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9184C" w:rsidRDefault="00F9184C" w:rsidP="00F9184C">
      <w:pPr>
        <w:pStyle w:val="p1"/>
        <w:spacing w:line="480" w:lineRule="auto"/>
        <w:ind w:leftChars="-414" w:left="-5" w:hangingChars="485" w:hanging="989"/>
        <w:outlineLvl w:val="0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T</w:t>
      </w:r>
      <w:r w:rsidRPr="00DD010E">
        <w:rPr>
          <w:rFonts w:ascii="Times New Roman" w:hAnsi="Times New Roman"/>
          <w:b/>
          <w:sz w:val="20"/>
          <w:szCs w:val="20"/>
        </w:rPr>
        <w:t>able</w:t>
      </w:r>
      <w:r>
        <w:rPr>
          <w:rFonts w:ascii="Times New Roman" w:hAnsi="Times New Roman"/>
          <w:b/>
          <w:sz w:val="20"/>
          <w:szCs w:val="20"/>
        </w:rPr>
        <w:t xml:space="preserve"> S</w:t>
      </w:r>
      <w:r w:rsidRPr="00DD010E">
        <w:rPr>
          <w:rFonts w:ascii="Times New Roman" w:hAnsi="Times New Roman"/>
          <w:b/>
          <w:sz w:val="20"/>
          <w:szCs w:val="20"/>
        </w:rPr>
        <w:t xml:space="preserve">1 </w:t>
      </w:r>
    </w:p>
    <w:p w:rsidR="00F9184C" w:rsidRDefault="00F9184C" w:rsidP="00F9184C">
      <w:pPr>
        <w:pStyle w:val="p1"/>
        <w:spacing w:line="480" w:lineRule="auto"/>
        <w:ind w:leftChars="-413" w:left="-991"/>
        <w:outlineLvl w:val="0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</w:rPr>
        <w:t xml:space="preserve">Prevalence of cognitive symptoms and suicidal ideation between </w:t>
      </w:r>
      <w:r>
        <w:rPr>
          <w:rFonts w:ascii="Times New Roman" w:hAnsi="Times New Roman" w:hint="eastAsia"/>
          <w:bCs/>
          <w:sz w:val="20"/>
          <w:szCs w:val="20"/>
        </w:rPr>
        <w:t>male</w:t>
      </w:r>
      <w:r>
        <w:rPr>
          <w:rFonts w:ascii="Times New Roman" w:hAnsi="Times New Roman"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bCs/>
          <w:sz w:val="20"/>
          <w:szCs w:val="20"/>
        </w:rPr>
        <w:t>and</w:t>
      </w:r>
      <w:r>
        <w:rPr>
          <w:rFonts w:ascii="Times New Roman" w:hAnsi="Times New Roman"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bCs/>
          <w:sz w:val="20"/>
          <w:szCs w:val="20"/>
        </w:rPr>
        <w:t>female</w:t>
      </w:r>
      <w:r>
        <w:rPr>
          <w:rFonts w:ascii="Times New Roman" w:hAnsi="Times New Roman"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bCs/>
          <w:sz w:val="20"/>
          <w:szCs w:val="20"/>
        </w:rPr>
        <w:t>patients.</w:t>
      </w:r>
    </w:p>
    <w:tbl>
      <w:tblPr>
        <w:tblStyle w:val="a3"/>
        <w:tblW w:w="9215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2409"/>
        <w:gridCol w:w="1276"/>
        <w:gridCol w:w="284"/>
        <w:gridCol w:w="1275"/>
        <w:gridCol w:w="851"/>
        <w:gridCol w:w="850"/>
        <w:gridCol w:w="851"/>
      </w:tblGrid>
      <w:tr w:rsidR="00F9184C" w:rsidRPr="00C95377" w:rsidTr="00A71B79">
        <w:trPr>
          <w:trHeight w:val="260"/>
        </w:trPr>
        <w:tc>
          <w:tcPr>
            <w:tcW w:w="1419" w:type="dxa"/>
            <w:vMerge w:val="restart"/>
            <w:tcBorders>
              <w:top w:val="single" w:sz="4" w:space="0" w:color="auto"/>
            </w:tcBorders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Variables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</w:tcBorders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Gender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%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χ</w:t>
            </w:r>
            <w:r w:rsidRPr="00021ECA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F9184C" w:rsidRPr="0094034F" w:rsidRDefault="00F9184C" w:rsidP="00A71B79">
            <w:pPr>
              <w:spacing w:line="48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94034F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:rsidR="00F9184C" w:rsidRPr="0094034F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4034F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for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trend</w:t>
            </w:r>
          </w:p>
        </w:tc>
      </w:tr>
      <w:tr w:rsidR="00F9184C" w:rsidRPr="00C95377" w:rsidTr="00A71B79">
        <w:trPr>
          <w:trHeight w:val="260"/>
        </w:trPr>
        <w:tc>
          <w:tcPr>
            <w:tcW w:w="1419" w:type="dxa"/>
            <w:vMerge/>
            <w:tcBorders>
              <w:bottom w:val="single" w:sz="4" w:space="0" w:color="auto"/>
            </w:tcBorders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9184C" w:rsidRPr="00E046BA" w:rsidTr="00A71B79">
        <w:trPr>
          <w:trHeight w:val="260"/>
        </w:trPr>
        <w:tc>
          <w:tcPr>
            <w:tcW w:w="1419" w:type="dxa"/>
            <w:vMerge w:val="restart"/>
            <w:tcBorders>
              <w:top w:val="single" w:sz="4" w:space="0" w:color="auto"/>
            </w:tcBorders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Memory loss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Non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52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10.92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78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10.48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8.505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0.037</w:t>
            </w:r>
            <w:r w:rsidRPr="0007797B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470</w:t>
            </w:r>
          </w:p>
        </w:tc>
      </w:tr>
      <w:tr w:rsidR="00F9184C" w:rsidRPr="00C95377" w:rsidTr="00A71B79">
        <w:trPr>
          <w:trHeight w:val="260"/>
        </w:trPr>
        <w:tc>
          <w:tcPr>
            <w:tcW w:w="1419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Several days</w:t>
            </w:r>
          </w:p>
        </w:tc>
        <w:tc>
          <w:tcPr>
            <w:tcW w:w="1276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12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26.47)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7F6F95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4" w:type="dxa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24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32.80)</w:t>
            </w:r>
            <w:r w:rsidRPr="007F6F95">
              <w:rPr>
                <w:rFonts w:cs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851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9184C" w:rsidRPr="00C95377" w:rsidTr="00A71B79">
        <w:trPr>
          <w:trHeight w:val="225"/>
        </w:trPr>
        <w:tc>
          <w:tcPr>
            <w:tcW w:w="1419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More than half of all days</w:t>
            </w:r>
          </w:p>
        </w:tc>
        <w:tc>
          <w:tcPr>
            <w:tcW w:w="1276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24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51.47)</w:t>
            </w:r>
            <w:r w:rsidRPr="007653D6">
              <w:rPr>
                <w:rFonts w:cs="Times New Roman" w:hint="eastAsia"/>
                <w:sz w:val="20"/>
                <w:szCs w:val="20"/>
                <w:vertAlign w:val="subscript"/>
              </w:rPr>
              <w:t xml:space="preserve"> </w:t>
            </w:r>
            <w:r w:rsidRPr="007F6F95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4" w:type="dxa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32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43.68)</w:t>
            </w:r>
            <w:r w:rsidRPr="007F6F95">
              <w:rPr>
                <w:rFonts w:cs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851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9184C" w:rsidRPr="00C95377" w:rsidTr="00A71B79">
        <w:trPr>
          <w:trHeight w:val="201"/>
        </w:trPr>
        <w:tc>
          <w:tcPr>
            <w:tcW w:w="1419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Nearly every day</w:t>
            </w:r>
          </w:p>
        </w:tc>
        <w:tc>
          <w:tcPr>
            <w:tcW w:w="1276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53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11.13)</w:t>
            </w:r>
            <w:r w:rsidRPr="007653D6">
              <w:rPr>
                <w:rFonts w:cs="Times New Roman" w:hint="eastAsia"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284" w:type="dxa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97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13.04)</w:t>
            </w:r>
            <w:r w:rsidRPr="007653D6">
              <w:rPr>
                <w:rFonts w:cs="Times New Roman" w:hint="eastAsia"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851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9184C" w:rsidRPr="00C95377" w:rsidTr="00A71B79">
        <w:trPr>
          <w:trHeight w:val="280"/>
        </w:trPr>
        <w:tc>
          <w:tcPr>
            <w:tcW w:w="1419" w:type="dxa"/>
            <w:vMerge w:val="restart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Decrease in verbal</w:t>
            </w:r>
          </w:p>
        </w:tc>
        <w:tc>
          <w:tcPr>
            <w:tcW w:w="2409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oftHyphen/>
            </w:r>
            <w:r w:rsidRPr="00C95377">
              <w:rPr>
                <w:rFonts w:cs="Times New Roman"/>
                <w:sz w:val="20"/>
                <w:szCs w:val="20"/>
              </w:rPr>
              <w:t xml:space="preserve"> None</w:t>
            </w:r>
          </w:p>
        </w:tc>
        <w:tc>
          <w:tcPr>
            <w:tcW w:w="1276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3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7.68)</w:t>
            </w:r>
            <w:r w:rsidRPr="007653D6">
              <w:rPr>
                <w:rFonts w:cs="Times New Roman" w:hint="eastAsia"/>
                <w:sz w:val="20"/>
                <w:szCs w:val="20"/>
                <w:vertAlign w:val="subscript"/>
              </w:rPr>
              <w:t xml:space="preserve"> </w:t>
            </w:r>
            <w:r w:rsidRPr="007F6F95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4" w:type="dxa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108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14.63)</w:t>
            </w:r>
            <w:r w:rsidRPr="007F6F95">
              <w:rPr>
                <w:rFonts w:cs="Times New Roman"/>
                <w:sz w:val="20"/>
                <w:szCs w:val="20"/>
                <w:vertAlign w:val="superscript"/>
              </w:rPr>
              <w:t xml:space="preserve"> *</w:t>
            </w:r>
            <w:r w:rsidRPr="003E35BC">
              <w:rPr>
                <w:rFonts w:cs="Times New Roman" w:hint="eastAsia"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851" w:type="dxa"/>
            <w:vMerge w:val="restart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17.175</w:t>
            </w:r>
          </w:p>
        </w:tc>
        <w:tc>
          <w:tcPr>
            <w:tcW w:w="850" w:type="dxa"/>
            <w:vMerge w:val="restart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0.001</w:t>
            </w:r>
            <w:r w:rsidRPr="0007797B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vMerge w:val="restart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0.00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07797B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F9184C" w:rsidRPr="00C95377" w:rsidTr="00A71B79">
        <w:trPr>
          <w:trHeight w:val="281"/>
        </w:trPr>
        <w:tc>
          <w:tcPr>
            <w:tcW w:w="1419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Several days</w:t>
            </w:r>
          </w:p>
        </w:tc>
        <w:tc>
          <w:tcPr>
            <w:tcW w:w="1276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152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32.41)</w:t>
            </w:r>
            <w:r w:rsidRPr="007653D6">
              <w:rPr>
                <w:rFonts w:cs="Times New Roman" w:hint="eastAsia"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284" w:type="dxa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258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34.96)</w:t>
            </w:r>
            <w:r w:rsidRPr="007653D6">
              <w:rPr>
                <w:rFonts w:cs="Times New Roman" w:hint="eastAsia"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851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9184C" w:rsidRPr="00C95377" w:rsidTr="00A71B79">
        <w:trPr>
          <w:trHeight w:val="260"/>
        </w:trPr>
        <w:tc>
          <w:tcPr>
            <w:tcW w:w="1419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More than half of all days</w:t>
            </w:r>
          </w:p>
        </w:tc>
        <w:tc>
          <w:tcPr>
            <w:tcW w:w="1276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21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45.84)</w:t>
            </w:r>
            <w:r w:rsidRPr="007F6F95">
              <w:rPr>
                <w:rFonts w:cs="Times New Roman"/>
                <w:sz w:val="20"/>
                <w:szCs w:val="20"/>
                <w:vertAlign w:val="superscript"/>
              </w:rPr>
              <w:t xml:space="preserve"> *</w:t>
            </w:r>
            <w:r w:rsidRPr="007653D6">
              <w:rPr>
                <w:rFonts w:cs="Times New Roman" w:hint="eastAsia"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284" w:type="dxa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29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39.30)</w:t>
            </w:r>
            <w:r w:rsidRPr="007F6F95">
              <w:rPr>
                <w:rFonts w:cs="Times New Roman"/>
                <w:sz w:val="20"/>
                <w:szCs w:val="20"/>
                <w:vertAlign w:val="superscript"/>
              </w:rPr>
              <w:t xml:space="preserve"> *</w:t>
            </w:r>
            <w:r w:rsidRPr="003E35BC">
              <w:rPr>
                <w:rFonts w:cs="Times New Roman" w:hint="eastAsia"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851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9184C" w:rsidRPr="00C95377" w:rsidTr="00A71B79">
        <w:trPr>
          <w:trHeight w:val="50"/>
        </w:trPr>
        <w:tc>
          <w:tcPr>
            <w:tcW w:w="1419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Nearly every day</w:t>
            </w:r>
          </w:p>
        </w:tc>
        <w:tc>
          <w:tcPr>
            <w:tcW w:w="1276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6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14.07)</w:t>
            </w:r>
            <w:r w:rsidRPr="007653D6">
              <w:rPr>
                <w:rFonts w:cs="Times New Roman" w:hint="eastAsia"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284" w:type="dxa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82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11.11)</w:t>
            </w:r>
            <w:r w:rsidRPr="007653D6">
              <w:rPr>
                <w:rFonts w:cs="Times New Roman" w:hint="eastAsia"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851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9184C" w:rsidRPr="00C95377" w:rsidTr="00A71B79">
        <w:trPr>
          <w:trHeight w:val="260"/>
        </w:trPr>
        <w:tc>
          <w:tcPr>
            <w:tcW w:w="1419" w:type="dxa"/>
            <w:vMerge w:val="restart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Poor concentration</w:t>
            </w:r>
          </w:p>
        </w:tc>
        <w:tc>
          <w:tcPr>
            <w:tcW w:w="2409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None</w:t>
            </w:r>
          </w:p>
        </w:tc>
        <w:tc>
          <w:tcPr>
            <w:tcW w:w="1276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5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10.55)</w:t>
            </w:r>
          </w:p>
        </w:tc>
        <w:tc>
          <w:tcPr>
            <w:tcW w:w="284" w:type="dxa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8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10.89)</w:t>
            </w:r>
          </w:p>
        </w:tc>
        <w:tc>
          <w:tcPr>
            <w:tcW w:w="851" w:type="dxa"/>
            <w:vMerge w:val="restart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0.207</w:t>
            </w:r>
          </w:p>
        </w:tc>
        <w:tc>
          <w:tcPr>
            <w:tcW w:w="850" w:type="dxa"/>
            <w:vMerge w:val="restart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0.976</w:t>
            </w:r>
          </w:p>
        </w:tc>
        <w:tc>
          <w:tcPr>
            <w:tcW w:w="851" w:type="dxa"/>
            <w:vMerge w:val="restart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666</w:t>
            </w:r>
          </w:p>
        </w:tc>
      </w:tr>
      <w:tr w:rsidR="00F9184C" w:rsidRPr="00C95377" w:rsidTr="00A71B79">
        <w:trPr>
          <w:trHeight w:val="50"/>
        </w:trPr>
        <w:tc>
          <w:tcPr>
            <w:tcW w:w="1419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Several days</w:t>
            </w:r>
          </w:p>
        </w:tc>
        <w:tc>
          <w:tcPr>
            <w:tcW w:w="1276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20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42.41)</w:t>
            </w:r>
          </w:p>
        </w:tc>
        <w:tc>
          <w:tcPr>
            <w:tcW w:w="284" w:type="dxa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32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43.15)</w:t>
            </w:r>
          </w:p>
        </w:tc>
        <w:tc>
          <w:tcPr>
            <w:tcW w:w="851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9184C" w:rsidRPr="00C95377" w:rsidTr="00A71B79">
        <w:trPr>
          <w:trHeight w:val="289"/>
        </w:trPr>
        <w:tc>
          <w:tcPr>
            <w:tcW w:w="1419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More than half of all days</w:t>
            </w:r>
          </w:p>
        </w:tc>
        <w:tc>
          <w:tcPr>
            <w:tcW w:w="1276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178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37.55)</w:t>
            </w:r>
          </w:p>
        </w:tc>
        <w:tc>
          <w:tcPr>
            <w:tcW w:w="284" w:type="dxa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27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37.10)</w:t>
            </w:r>
          </w:p>
        </w:tc>
        <w:tc>
          <w:tcPr>
            <w:tcW w:w="851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9184C" w:rsidRPr="00C95377" w:rsidTr="00A71B79">
        <w:trPr>
          <w:trHeight w:val="260"/>
        </w:trPr>
        <w:tc>
          <w:tcPr>
            <w:tcW w:w="1419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Nearly every day</w:t>
            </w:r>
          </w:p>
        </w:tc>
        <w:tc>
          <w:tcPr>
            <w:tcW w:w="1276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4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9.49)</w:t>
            </w:r>
          </w:p>
        </w:tc>
        <w:tc>
          <w:tcPr>
            <w:tcW w:w="284" w:type="dxa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6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8.87)</w:t>
            </w:r>
          </w:p>
        </w:tc>
        <w:tc>
          <w:tcPr>
            <w:tcW w:w="851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9184C" w:rsidRPr="00C95377" w:rsidTr="00A71B79">
        <w:trPr>
          <w:trHeight w:val="280"/>
        </w:trPr>
        <w:tc>
          <w:tcPr>
            <w:tcW w:w="1419" w:type="dxa"/>
            <w:vMerge w:val="restart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Indecisiveness</w:t>
            </w:r>
          </w:p>
        </w:tc>
        <w:tc>
          <w:tcPr>
            <w:tcW w:w="2409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None</w:t>
            </w:r>
          </w:p>
        </w:tc>
        <w:tc>
          <w:tcPr>
            <w:tcW w:w="1276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53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11.21)</w:t>
            </w:r>
            <w:r w:rsidRPr="007F6F95">
              <w:rPr>
                <w:rFonts w:cs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284" w:type="dxa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147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19.71)</w:t>
            </w:r>
            <w:r w:rsidRPr="007F6F95">
              <w:rPr>
                <w:rFonts w:cs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851" w:type="dxa"/>
            <w:vMerge w:val="restart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24.236</w:t>
            </w:r>
          </w:p>
        </w:tc>
        <w:tc>
          <w:tcPr>
            <w:tcW w:w="850" w:type="dxa"/>
            <w:vMerge w:val="restart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0.000</w:t>
            </w:r>
            <w:r w:rsidRPr="0007797B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vMerge w:val="restart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0.000</w:t>
            </w:r>
            <w:r w:rsidRPr="0007797B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F9184C" w:rsidRPr="00C95377" w:rsidTr="00A71B79">
        <w:trPr>
          <w:trHeight w:val="260"/>
        </w:trPr>
        <w:tc>
          <w:tcPr>
            <w:tcW w:w="1419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Several days</w:t>
            </w:r>
          </w:p>
        </w:tc>
        <w:tc>
          <w:tcPr>
            <w:tcW w:w="1276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15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31.71)</w:t>
            </w:r>
          </w:p>
        </w:tc>
        <w:tc>
          <w:tcPr>
            <w:tcW w:w="284" w:type="dxa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267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35.79)</w:t>
            </w:r>
          </w:p>
        </w:tc>
        <w:tc>
          <w:tcPr>
            <w:tcW w:w="851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9184C" w:rsidRPr="00C95377" w:rsidTr="00A71B79">
        <w:trPr>
          <w:trHeight w:val="50"/>
        </w:trPr>
        <w:tc>
          <w:tcPr>
            <w:tcW w:w="1419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More than half of all days</w:t>
            </w:r>
          </w:p>
        </w:tc>
        <w:tc>
          <w:tcPr>
            <w:tcW w:w="1276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21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44.40)</w:t>
            </w:r>
            <w:r w:rsidRPr="007F6F95">
              <w:rPr>
                <w:rFonts w:cs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284" w:type="dxa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248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33.24)</w:t>
            </w:r>
            <w:r w:rsidRPr="007F6F95">
              <w:rPr>
                <w:rFonts w:cs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851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9184C" w:rsidRPr="00C95377" w:rsidTr="00A71B79">
        <w:trPr>
          <w:trHeight w:val="50"/>
        </w:trPr>
        <w:tc>
          <w:tcPr>
            <w:tcW w:w="1419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Nearly every day</w:t>
            </w:r>
          </w:p>
        </w:tc>
        <w:tc>
          <w:tcPr>
            <w:tcW w:w="1276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6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12.68)</w:t>
            </w:r>
          </w:p>
        </w:tc>
        <w:tc>
          <w:tcPr>
            <w:tcW w:w="284" w:type="dxa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8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11.26)</w:t>
            </w:r>
          </w:p>
        </w:tc>
        <w:tc>
          <w:tcPr>
            <w:tcW w:w="851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9184C" w:rsidRPr="00C95377" w:rsidTr="00A71B79">
        <w:trPr>
          <w:trHeight w:val="280"/>
        </w:trPr>
        <w:tc>
          <w:tcPr>
            <w:tcW w:w="1419" w:type="dxa"/>
            <w:vMerge w:val="restart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Thinking retardation</w:t>
            </w:r>
          </w:p>
        </w:tc>
        <w:tc>
          <w:tcPr>
            <w:tcW w:w="2409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None</w:t>
            </w:r>
          </w:p>
        </w:tc>
        <w:tc>
          <w:tcPr>
            <w:tcW w:w="1276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11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24.16)</w:t>
            </w:r>
          </w:p>
        </w:tc>
        <w:tc>
          <w:tcPr>
            <w:tcW w:w="284" w:type="dxa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20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27.73)</w:t>
            </w:r>
          </w:p>
        </w:tc>
        <w:tc>
          <w:tcPr>
            <w:tcW w:w="851" w:type="dxa"/>
            <w:vMerge w:val="restart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7.418</w:t>
            </w:r>
          </w:p>
        </w:tc>
        <w:tc>
          <w:tcPr>
            <w:tcW w:w="850" w:type="dxa"/>
            <w:vMerge w:val="restart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0.06</w:t>
            </w: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Merge w:val="restart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17</w:t>
            </w:r>
            <w:r w:rsidRPr="0007797B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F9184C" w:rsidRPr="00C95377" w:rsidTr="00A71B79">
        <w:trPr>
          <w:trHeight w:val="80"/>
        </w:trPr>
        <w:tc>
          <w:tcPr>
            <w:tcW w:w="1419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Several days</w:t>
            </w:r>
          </w:p>
        </w:tc>
        <w:tc>
          <w:tcPr>
            <w:tcW w:w="1276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17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35.92)</w:t>
            </w:r>
          </w:p>
        </w:tc>
        <w:tc>
          <w:tcPr>
            <w:tcW w:w="284" w:type="dxa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297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39.97)</w:t>
            </w:r>
          </w:p>
        </w:tc>
        <w:tc>
          <w:tcPr>
            <w:tcW w:w="851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9184C" w:rsidRPr="00C95377" w:rsidTr="00A71B79">
        <w:trPr>
          <w:trHeight w:val="260"/>
        </w:trPr>
        <w:tc>
          <w:tcPr>
            <w:tcW w:w="1419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More than half of all days</w:t>
            </w:r>
          </w:p>
        </w:tc>
        <w:tc>
          <w:tcPr>
            <w:tcW w:w="1276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159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33.40)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07797B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4" w:type="dxa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2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26.92)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F9098B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9184C" w:rsidRPr="00C95377" w:rsidTr="00A71B79">
        <w:trPr>
          <w:trHeight w:val="50"/>
        </w:trPr>
        <w:tc>
          <w:tcPr>
            <w:tcW w:w="1419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Nearly every day</w:t>
            </w:r>
          </w:p>
        </w:tc>
        <w:tc>
          <w:tcPr>
            <w:tcW w:w="1276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3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6.51)</w:t>
            </w:r>
          </w:p>
        </w:tc>
        <w:tc>
          <w:tcPr>
            <w:tcW w:w="284" w:type="dxa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4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5.38)</w:t>
            </w:r>
          </w:p>
        </w:tc>
        <w:tc>
          <w:tcPr>
            <w:tcW w:w="851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9184C" w:rsidRPr="00C95377" w:rsidTr="00A71B79">
        <w:trPr>
          <w:trHeight w:val="280"/>
        </w:trPr>
        <w:tc>
          <w:tcPr>
            <w:tcW w:w="1419" w:type="dxa"/>
            <w:vMerge w:val="restart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Social withdrawal</w:t>
            </w:r>
          </w:p>
        </w:tc>
        <w:tc>
          <w:tcPr>
            <w:tcW w:w="2409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None</w:t>
            </w:r>
          </w:p>
        </w:tc>
        <w:tc>
          <w:tcPr>
            <w:tcW w:w="1276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3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7.56)</w:t>
            </w:r>
          </w:p>
        </w:tc>
        <w:tc>
          <w:tcPr>
            <w:tcW w:w="284" w:type="dxa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79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10.62)</w:t>
            </w:r>
          </w:p>
        </w:tc>
        <w:tc>
          <w:tcPr>
            <w:tcW w:w="851" w:type="dxa"/>
            <w:vMerge w:val="restart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5.698</w:t>
            </w:r>
          </w:p>
        </w:tc>
        <w:tc>
          <w:tcPr>
            <w:tcW w:w="850" w:type="dxa"/>
            <w:vMerge w:val="restart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0.127</w:t>
            </w:r>
          </w:p>
        </w:tc>
        <w:tc>
          <w:tcPr>
            <w:tcW w:w="851" w:type="dxa"/>
            <w:vMerge w:val="restart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035</w:t>
            </w:r>
            <w:r w:rsidRPr="00F00F9E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F9184C" w:rsidRPr="00C95377" w:rsidTr="00A71B79">
        <w:trPr>
          <w:trHeight w:val="111"/>
        </w:trPr>
        <w:tc>
          <w:tcPr>
            <w:tcW w:w="1419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Several days</w:t>
            </w:r>
          </w:p>
        </w:tc>
        <w:tc>
          <w:tcPr>
            <w:tcW w:w="1276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122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25.63)</w:t>
            </w:r>
          </w:p>
        </w:tc>
        <w:tc>
          <w:tcPr>
            <w:tcW w:w="284" w:type="dxa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21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28.76)</w:t>
            </w:r>
          </w:p>
        </w:tc>
        <w:tc>
          <w:tcPr>
            <w:tcW w:w="851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9184C" w:rsidRPr="00C95377" w:rsidTr="00A71B79">
        <w:trPr>
          <w:trHeight w:val="87"/>
        </w:trPr>
        <w:tc>
          <w:tcPr>
            <w:tcW w:w="1419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More than half of all days</w:t>
            </w:r>
          </w:p>
        </w:tc>
        <w:tc>
          <w:tcPr>
            <w:tcW w:w="1276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242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50.84)</w:t>
            </w:r>
          </w:p>
        </w:tc>
        <w:tc>
          <w:tcPr>
            <w:tcW w:w="284" w:type="dxa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34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45.83)</w:t>
            </w:r>
          </w:p>
        </w:tc>
        <w:tc>
          <w:tcPr>
            <w:tcW w:w="851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9184C" w:rsidRPr="00C95377" w:rsidTr="00A71B79">
        <w:trPr>
          <w:trHeight w:val="50"/>
        </w:trPr>
        <w:tc>
          <w:tcPr>
            <w:tcW w:w="1419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Nearly every day</w:t>
            </w:r>
          </w:p>
        </w:tc>
        <w:tc>
          <w:tcPr>
            <w:tcW w:w="1276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7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15.97)</w:t>
            </w:r>
          </w:p>
        </w:tc>
        <w:tc>
          <w:tcPr>
            <w:tcW w:w="284" w:type="dxa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11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14.78)</w:t>
            </w:r>
          </w:p>
        </w:tc>
        <w:tc>
          <w:tcPr>
            <w:tcW w:w="851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9184C" w:rsidRPr="00C95377" w:rsidTr="00A71B79">
        <w:trPr>
          <w:trHeight w:val="280"/>
        </w:trPr>
        <w:tc>
          <w:tcPr>
            <w:tcW w:w="1419" w:type="dxa"/>
            <w:vMerge w:val="restart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Poor interpersonal relationships</w:t>
            </w:r>
          </w:p>
        </w:tc>
        <w:tc>
          <w:tcPr>
            <w:tcW w:w="2409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None</w:t>
            </w:r>
          </w:p>
        </w:tc>
        <w:tc>
          <w:tcPr>
            <w:tcW w:w="1276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69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14.50)</w:t>
            </w:r>
            <w:r w:rsidRPr="007F6F95">
              <w:rPr>
                <w:rFonts w:cs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284" w:type="dxa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15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20.97)</w:t>
            </w:r>
            <w:r w:rsidRPr="007F6F95">
              <w:rPr>
                <w:rFonts w:cs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851" w:type="dxa"/>
            <w:vMerge w:val="restart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19.147</w:t>
            </w:r>
          </w:p>
        </w:tc>
        <w:tc>
          <w:tcPr>
            <w:tcW w:w="850" w:type="dxa"/>
            <w:vMerge w:val="restart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0.000</w:t>
            </w:r>
            <w:r w:rsidRPr="0007797B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vMerge w:val="restart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0.000</w:t>
            </w:r>
            <w:r w:rsidRPr="0007797B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F9184C" w:rsidRPr="00C95377" w:rsidTr="00A71B79">
        <w:trPr>
          <w:trHeight w:val="285"/>
        </w:trPr>
        <w:tc>
          <w:tcPr>
            <w:tcW w:w="1419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Several days</w:t>
            </w:r>
          </w:p>
        </w:tc>
        <w:tc>
          <w:tcPr>
            <w:tcW w:w="1276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14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29.41)</w:t>
            </w:r>
            <w:r w:rsidRPr="007F6F95">
              <w:rPr>
                <w:rFonts w:cs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284" w:type="dxa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262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35.22)</w:t>
            </w:r>
            <w:r w:rsidRPr="007F6F95">
              <w:rPr>
                <w:rFonts w:cs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851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9184C" w:rsidRPr="00C95377" w:rsidTr="00A71B79">
        <w:trPr>
          <w:trHeight w:val="106"/>
        </w:trPr>
        <w:tc>
          <w:tcPr>
            <w:tcW w:w="1419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More than half of all days</w:t>
            </w:r>
          </w:p>
        </w:tc>
        <w:tc>
          <w:tcPr>
            <w:tcW w:w="1276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207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43.49)</w:t>
            </w:r>
            <w:r w:rsidRPr="007F6F95">
              <w:rPr>
                <w:rFonts w:cs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284" w:type="dxa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26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35.08)</w:t>
            </w:r>
            <w:r w:rsidRPr="007F6F95">
              <w:rPr>
                <w:rFonts w:cs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851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9184C" w:rsidRPr="00C95377" w:rsidTr="00A71B79">
        <w:trPr>
          <w:trHeight w:val="50"/>
        </w:trPr>
        <w:tc>
          <w:tcPr>
            <w:tcW w:w="1419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Nearly every day</w:t>
            </w:r>
          </w:p>
        </w:tc>
        <w:tc>
          <w:tcPr>
            <w:tcW w:w="1276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6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12.61)</w:t>
            </w:r>
            <w:r w:rsidRPr="007F6F95">
              <w:rPr>
                <w:rFonts w:cs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284" w:type="dxa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6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8.74)</w:t>
            </w:r>
            <w:r w:rsidRPr="007F6F95">
              <w:rPr>
                <w:rFonts w:cs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851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9184C" w:rsidRPr="00C95377" w:rsidTr="00A71B79">
        <w:trPr>
          <w:trHeight w:val="280"/>
        </w:trPr>
        <w:tc>
          <w:tcPr>
            <w:tcW w:w="1419" w:type="dxa"/>
            <w:vMerge w:val="restart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Impaired social and professional functions</w:t>
            </w:r>
          </w:p>
        </w:tc>
        <w:tc>
          <w:tcPr>
            <w:tcW w:w="2409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None</w:t>
            </w:r>
          </w:p>
        </w:tc>
        <w:tc>
          <w:tcPr>
            <w:tcW w:w="1276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16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35.02)</w:t>
            </w:r>
            <w:r w:rsidRPr="007F6F95">
              <w:rPr>
                <w:rFonts w:cs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284" w:type="dxa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15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20.35)</w:t>
            </w:r>
            <w:r w:rsidRPr="007F6F95">
              <w:rPr>
                <w:rFonts w:cs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851" w:type="dxa"/>
            <w:vMerge w:val="restart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83.406</w:t>
            </w:r>
          </w:p>
        </w:tc>
        <w:tc>
          <w:tcPr>
            <w:tcW w:w="850" w:type="dxa"/>
            <w:vMerge w:val="restart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0.000</w:t>
            </w:r>
            <w:r w:rsidRPr="0007797B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vMerge w:val="restart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0.000</w:t>
            </w:r>
            <w:r w:rsidRPr="0007797B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F9184C" w:rsidRPr="00C95377" w:rsidTr="00A71B79">
        <w:trPr>
          <w:trHeight w:val="50"/>
        </w:trPr>
        <w:tc>
          <w:tcPr>
            <w:tcW w:w="1419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Several days</w:t>
            </w:r>
          </w:p>
        </w:tc>
        <w:tc>
          <w:tcPr>
            <w:tcW w:w="1276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237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50.00)</w:t>
            </w:r>
            <w:r w:rsidRPr="007F6F95">
              <w:rPr>
                <w:rFonts w:cs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284" w:type="dxa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307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41.37)</w:t>
            </w:r>
            <w:r w:rsidRPr="007F6F95">
              <w:rPr>
                <w:rFonts w:cs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851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9184C" w:rsidRPr="00C95377" w:rsidTr="00A71B79">
        <w:trPr>
          <w:trHeight w:val="279"/>
        </w:trPr>
        <w:tc>
          <w:tcPr>
            <w:tcW w:w="1419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More than half of all days</w:t>
            </w:r>
          </w:p>
        </w:tc>
        <w:tc>
          <w:tcPr>
            <w:tcW w:w="1276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6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13.92)</w:t>
            </w:r>
            <w:r w:rsidRPr="007F6F95">
              <w:rPr>
                <w:rFonts w:cs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284" w:type="dxa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25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33.69)</w:t>
            </w:r>
            <w:r w:rsidRPr="007F6F95">
              <w:rPr>
                <w:rFonts w:cs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851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9184C" w:rsidRPr="00C95377" w:rsidTr="00A71B79">
        <w:trPr>
          <w:trHeight w:val="50"/>
        </w:trPr>
        <w:tc>
          <w:tcPr>
            <w:tcW w:w="1419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Nearly every day</w:t>
            </w:r>
          </w:p>
        </w:tc>
        <w:tc>
          <w:tcPr>
            <w:tcW w:w="1276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1.05)</w:t>
            </w:r>
            <w:r w:rsidRPr="007F6F95">
              <w:rPr>
                <w:rFonts w:cs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284" w:type="dxa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3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4.58)</w:t>
            </w:r>
            <w:r w:rsidRPr="007F6F95">
              <w:rPr>
                <w:rFonts w:cs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851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9184C" w:rsidRPr="00C95377" w:rsidTr="00A71B79">
        <w:trPr>
          <w:trHeight w:val="280"/>
        </w:trPr>
        <w:tc>
          <w:tcPr>
            <w:tcW w:w="1419" w:type="dxa"/>
            <w:vMerge w:val="restart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Suicidal ideation</w:t>
            </w:r>
          </w:p>
        </w:tc>
        <w:tc>
          <w:tcPr>
            <w:tcW w:w="2409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None</w:t>
            </w:r>
          </w:p>
        </w:tc>
        <w:tc>
          <w:tcPr>
            <w:tcW w:w="1276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193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40.55)</w:t>
            </w:r>
          </w:p>
        </w:tc>
        <w:tc>
          <w:tcPr>
            <w:tcW w:w="284" w:type="dxa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32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43.57)</w:t>
            </w:r>
          </w:p>
        </w:tc>
        <w:tc>
          <w:tcPr>
            <w:tcW w:w="851" w:type="dxa"/>
            <w:vMerge w:val="restart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2.831</w:t>
            </w:r>
          </w:p>
        </w:tc>
        <w:tc>
          <w:tcPr>
            <w:tcW w:w="850" w:type="dxa"/>
            <w:vMerge w:val="restart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0.418</w:t>
            </w:r>
          </w:p>
        </w:tc>
        <w:tc>
          <w:tcPr>
            <w:tcW w:w="851" w:type="dxa"/>
            <w:vMerge w:val="restart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221</w:t>
            </w:r>
          </w:p>
        </w:tc>
      </w:tr>
      <w:tr w:rsidR="00F9184C" w:rsidRPr="00C95377" w:rsidTr="00A71B79">
        <w:trPr>
          <w:trHeight w:val="51"/>
        </w:trPr>
        <w:tc>
          <w:tcPr>
            <w:tcW w:w="1419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Several days</w:t>
            </w:r>
          </w:p>
        </w:tc>
        <w:tc>
          <w:tcPr>
            <w:tcW w:w="1276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18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39.08)</w:t>
            </w:r>
          </w:p>
        </w:tc>
        <w:tc>
          <w:tcPr>
            <w:tcW w:w="284" w:type="dxa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292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39.14)</w:t>
            </w:r>
          </w:p>
        </w:tc>
        <w:tc>
          <w:tcPr>
            <w:tcW w:w="851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9184C" w:rsidRPr="00C95377" w:rsidTr="00A71B79">
        <w:trPr>
          <w:trHeight w:val="155"/>
        </w:trPr>
        <w:tc>
          <w:tcPr>
            <w:tcW w:w="1419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More than half of all days</w:t>
            </w:r>
          </w:p>
        </w:tc>
        <w:tc>
          <w:tcPr>
            <w:tcW w:w="1276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83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17.44)</w:t>
            </w:r>
          </w:p>
        </w:tc>
        <w:tc>
          <w:tcPr>
            <w:tcW w:w="284" w:type="dxa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10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14.08)</w:t>
            </w:r>
          </w:p>
        </w:tc>
        <w:tc>
          <w:tcPr>
            <w:tcW w:w="851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9184C" w:rsidRPr="00C95377" w:rsidTr="00A71B79">
        <w:trPr>
          <w:trHeight w:val="131"/>
        </w:trPr>
        <w:tc>
          <w:tcPr>
            <w:tcW w:w="1419" w:type="dxa"/>
            <w:vMerge/>
            <w:tcBorders>
              <w:bottom w:val="single" w:sz="4" w:space="0" w:color="auto"/>
            </w:tcBorders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Nearly every da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1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2.94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5377">
              <w:rPr>
                <w:rFonts w:cs="Times New Roman"/>
                <w:sz w:val="20"/>
                <w:szCs w:val="20"/>
              </w:rPr>
              <w:t>2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5377">
              <w:rPr>
                <w:rFonts w:cs="Times New Roman"/>
                <w:sz w:val="20"/>
                <w:szCs w:val="20"/>
              </w:rPr>
              <w:t>(3.22)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F9184C" w:rsidRPr="00C95377" w:rsidRDefault="00F9184C" w:rsidP="00A71B7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:rsidR="00F9184C" w:rsidRDefault="00F9184C" w:rsidP="00F9184C">
      <w:pPr>
        <w:spacing w:line="480" w:lineRule="auto"/>
        <w:ind w:leftChars="-354" w:left="-850"/>
        <w:jc w:val="left"/>
        <w:rPr>
          <w:sz w:val="16"/>
          <w:szCs w:val="16"/>
        </w:rPr>
      </w:pPr>
      <w:r w:rsidRPr="005B4D42">
        <w:rPr>
          <w:sz w:val="16"/>
          <w:szCs w:val="16"/>
        </w:rPr>
        <w:t xml:space="preserve">Note: Data were presented as </w:t>
      </w:r>
      <w:r>
        <w:rPr>
          <w:sz w:val="16"/>
          <w:szCs w:val="16"/>
        </w:rPr>
        <w:t>number plus rate (n, %).</w:t>
      </w:r>
    </w:p>
    <w:p w:rsidR="007D42CF" w:rsidRDefault="00F9184C" w:rsidP="00F9184C">
      <w:pPr>
        <w:spacing w:line="480" w:lineRule="auto"/>
        <w:ind w:leftChars="-354" w:left="-850"/>
        <w:jc w:val="left"/>
        <w:rPr>
          <w:rFonts w:cs="Times New Roman"/>
          <w:sz w:val="16"/>
          <w:szCs w:val="16"/>
        </w:rPr>
      </w:pPr>
      <w:r w:rsidRPr="008B54DA">
        <w:rPr>
          <w:rFonts w:cs="Times New Roman"/>
          <w:sz w:val="16"/>
          <w:szCs w:val="16"/>
        </w:rPr>
        <w:t xml:space="preserve">* </w:t>
      </w:r>
      <w:r w:rsidRPr="00F9184C">
        <w:rPr>
          <w:rFonts w:cs="Times New Roman"/>
          <w:i/>
          <w:iCs/>
          <w:sz w:val="16"/>
          <w:szCs w:val="16"/>
        </w:rPr>
        <w:t>P</w:t>
      </w:r>
      <w:r>
        <w:rPr>
          <w:rFonts w:cs="Times New Roman"/>
          <w:sz w:val="16"/>
          <w:szCs w:val="16"/>
        </w:rPr>
        <w:t xml:space="preserve"> </w:t>
      </w:r>
      <w:r w:rsidRPr="008B54DA">
        <w:rPr>
          <w:rFonts w:cs="Times New Roman"/>
          <w:sz w:val="16"/>
          <w:szCs w:val="16"/>
        </w:rPr>
        <w:t>&lt;</w:t>
      </w:r>
      <w:r>
        <w:rPr>
          <w:rFonts w:cs="Times New Roman"/>
          <w:sz w:val="16"/>
          <w:szCs w:val="16"/>
        </w:rPr>
        <w:t xml:space="preserve"> </w:t>
      </w:r>
      <w:r w:rsidRPr="008B54DA">
        <w:rPr>
          <w:rFonts w:cs="Times New Roman"/>
          <w:sz w:val="16"/>
          <w:szCs w:val="16"/>
        </w:rPr>
        <w:t>0.05</w:t>
      </w:r>
      <w:r>
        <w:rPr>
          <w:rFonts w:cs="Times New Roman"/>
          <w:sz w:val="16"/>
          <w:szCs w:val="16"/>
        </w:rPr>
        <w:t>,</w:t>
      </w:r>
      <w:r w:rsidRPr="008B54DA">
        <w:rPr>
          <w:rFonts w:cs="Times New Roman"/>
          <w:sz w:val="16"/>
          <w:szCs w:val="16"/>
        </w:rPr>
        <w:t xml:space="preserve"> ** </w:t>
      </w:r>
      <w:r w:rsidRPr="00F9184C">
        <w:rPr>
          <w:rFonts w:cs="Times New Roman"/>
          <w:i/>
          <w:iCs/>
          <w:sz w:val="16"/>
          <w:szCs w:val="16"/>
        </w:rPr>
        <w:t>P</w:t>
      </w:r>
      <w:r>
        <w:rPr>
          <w:rFonts w:cs="Times New Roman"/>
          <w:sz w:val="16"/>
          <w:szCs w:val="16"/>
        </w:rPr>
        <w:t xml:space="preserve"> </w:t>
      </w:r>
      <w:r w:rsidRPr="008B54DA">
        <w:rPr>
          <w:rFonts w:cs="Times New Roman"/>
          <w:sz w:val="16"/>
          <w:szCs w:val="16"/>
        </w:rPr>
        <w:t>&lt;</w:t>
      </w:r>
      <w:r>
        <w:rPr>
          <w:rFonts w:cs="Times New Roman"/>
          <w:sz w:val="16"/>
          <w:szCs w:val="16"/>
        </w:rPr>
        <w:t xml:space="preserve"> </w:t>
      </w:r>
      <w:r w:rsidRPr="008B54DA">
        <w:rPr>
          <w:rFonts w:cs="Times New Roman"/>
          <w:sz w:val="16"/>
          <w:szCs w:val="16"/>
        </w:rPr>
        <w:t>0.0</w:t>
      </w:r>
      <w:r>
        <w:rPr>
          <w:rFonts w:cs="Times New Roman"/>
          <w:sz w:val="16"/>
          <w:szCs w:val="16"/>
        </w:rPr>
        <w:t>1</w:t>
      </w:r>
    </w:p>
    <w:p w:rsidR="007D42CF" w:rsidRDefault="007D42CF">
      <w:pPr>
        <w:widowControl/>
        <w:jc w:val="left"/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  <w:br w:type="page"/>
      </w:r>
    </w:p>
    <w:p w:rsidR="007D42CF" w:rsidRPr="00BD20C3" w:rsidRDefault="007D42CF" w:rsidP="007D42CF">
      <w:pPr>
        <w:pStyle w:val="p1"/>
        <w:spacing w:line="480" w:lineRule="auto"/>
        <w:ind w:leftChars="-414" w:left="-5" w:hangingChars="485" w:hanging="989"/>
        <w:outlineLvl w:val="0"/>
        <w:rPr>
          <w:rFonts w:ascii="Times New Roman" w:hAnsi="Times New Roman"/>
          <w:b/>
          <w:sz w:val="20"/>
          <w:szCs w:val="20"/>
        </w:rPr>
      </w:pPr>
      <w:r w:rsidRPr="00BD20C3">
        <w:rPr>
          <w:rFonts w:ascii="Times New Roman" w:hAnsi="Times New Roman"/>
          <w:b/>
          <w:sz w:val="20"/>
          <w:szCs w:val="20"/>
        </w:rPr>
        <w:lastRenderedPageBreak/>
        <w:t xml:space="preserve">Table S2 </w:t>
      </w:r>
    </w:p>
    <w:p w:rsidR="007D42CF" w:rsidRPr="00BD20C3" w:rsidRDefault="007D42CF" w:rsidP="007D42CF">
      <w:pPr>
        <w:pStyle w:val="p1"/>
        <w:spacing w:line="480" w:lineRule="auto"/>
        <w:ind w:leftChars="-354" w:left="-850"/>
        <w:outlineLvl w:val="0"/>
        <w:rPr>
          <w:rFonts w:ascii="Times New Roman" w:hAnsi="Times New Roman"/>
          <w:bCs/>
          <w:sz w:val="20"/>
          <w:szCs w:val="20"/>
        </w:rPr>
      </w:pPr>
      <w:r w:rsidRPr="00BD20C3">
        <w:rPr>
          <w:rFonts w:ascii="Times New Roman" w:hAnsi="Times New Roman"/>
          <w:bCs/>
          <w:sz w:val="20"/>
          <w:szCs w:val="20"/>
        </w:rPr>
        <w:t xml:space="preserve">Correlation between </w:t>
      </w:r>
      <w:r w:rsidRPr="00BD20C3">
        <w:rPr>
          <w:rFonts w:ascii="Times New Roman" w:hAnsi="Times New Roman" w:hint="eastAsia"/>
          <w:bCs/>
          <w:sz w:val="20"/>
          <w:szCs w:val="20"/>
        </w:rPr>
        <w:t>s</w:t>
      </w:r>
      <w:r w:rsidRPr="00BD20C3">
        <w:rPr>
          <w:rFonts w:ascii="Times New Roman" w:hAnsi="Times New Roman"/>
          <w:bCs/>
          <w:sz w:val="20"/>
          <w:szCs w:val="20"/>
        </w:rPr>
        <w:t>uicidal ideation and cognitive symptoms in male and female patients with recurrent MDD.</w:t>
      </w:r>
    </w:p>
    <w:tbl>
      <w:tblPr>
        <w:tblStyle w:val="a3"/>
        <w:tblW w:w="9979" w:type="dxa"/>
        <w:tblInd w:w="-8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9"/>
        <w:gridCol w:w="1136"/>
        <w:gridCol w:w="1136"/>
        <w:gridCol w:w="288"/>
        <w:gridCol w:w="1038"/>
        <w:gridCol w:w="1038"/>
        <w:gridCol w:w="278"/>
        <w:gridCol w:w="993"/>
        <w:gridCol w:w="993"/>
      </w:tblGrid>
      <w:tr w:rsidR="007D42CF" w:rsidRPr="00BD20C3" w:rsidTr="00401C70">
        <w:trPr>
          <w:trHeight w:val="567"/>
        </w:trPr>
        <w:tc>
          <w:tcPr>
            <w:tcW w:w="3079" w:type="dxa"/>
            <w:vMerge w:val="restart"/>
            <w:tcBorders>
              <w:top w:val="single" w:sz="4" w:space="0" w:color="auto"/>
            </w:tcBorders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/>
                <w:sz w:val="20"/>
                <w:szCs w:val="20"/>
              </w:rPr>
              <w:t>Variables</w:t>
            </w:r>
          </w:p>
        </w:tc>
        <w:tc>
          <w:tcPr>
            <w:tcW w:w="22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D42CF" w:rsidRPr="00BD20C3" w:rsidRDefault="007D42CF" w:rsidP="00401C70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/>
                <w:sz w:val="20"/>
                <w:szCs w:val="20"/>
              </w:rPr>
              <w:t>Total</w:t>
            </w:r>
          </w:p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(</w:t>
            </w:r>
            <w:r w:rsidRPr="00BD20C3">
              <w:rPr>
                <w:rFonts w:cs="Times New Roman"/>
                <w:sz w:val="20"/>
                <w:szCs w:val="20"/>
              </w:rPr>
              <w:t>n = 1222)</w:t>
            </w:r>
          </w:p>
        </w:tc>
        <w:tc>
          <w:tcPr>
            <w:tcW w:w="288" w:type="dxa"/>
            <w:tcBorders>
              <w:top w:val="single" w:sz="4" w:space="0" w:color="auto"/>
            </w:tcBorders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6" w:type="dxa"/>
            <w:gridSpan w:val="2"/>
            <w:tcBorders>
              <w:top w:val="single" w:sz="4" w:space="0" w:color="auto"/>
            </w:tcBorders>
            <w:vAlign w:val="center"/>
          </w:tcPr>
          <w:p w:rsidR="007D42CF" w:rsidRPr="00BD20C3" w:rsidRDefault="007D42CF" w:rsidP="00401C70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/>
                <w:sz w:val="20"/>
                <w:szCs w:val="20"/>
              </w:rPr>
              <w:t>Male</w:t>
            </w:r>
          </w:p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(</w:t>
            </w:r>
            <w:r w:rsidRPr="00BD20C3">
              <w:rPr>
                <w:rFonts w:cs="Times New Roman"/>
                <w:sz w:val="20"/>
                <w:szCs w:val="20"/>
              </w:rPr>
              <w:t>n = 476)</w:t>
            </w:r>
          </w:p>
        </w:tc>
        <w:tc>
          <w:tcPr>
            <w:tcW w:w="278" w:type="dxa"/>
            <w:tcBorders>
              <w:top w:val="single" w:sz="4" w:space="0" w:color="auto"/>
            </w:tcBorders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6" w:type="dxa"/>
            <w:gridSpan w:val="2"/>
            <w:tcBorders>
              <w:top w:val="single" w:sz="4" w:space="0" w:color="auto"/>
            </w:tcBorders>
            <w:vAlign w:val="center"/>
          </w:tcPr>
          <w:p w:rsidR="007D42CF" w:rsidRPr="00BD20C3" w:rsidRDefault="007D42CF" w:rsidP="00401C70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/>
                <w:sz w:val="20"/>
                <w:szCs w:val="20"/>
              </w:rPr>
              <w:t>Female</w:t>
            </w:r>
          </w:p>
          <w:p w:rsidR="007D42CF" w:rsidRPr="00BD20C3" w:rsidRDefault="007D42CF" w:rsidP="00401C70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(</w:t>
            </w:r>
            <w:r w:rsidRPr="00BD20C3">
              <w:rPr>
                <w:rFonts w:cs="Times New Roman"/>
                <w:sz w:val="20"/>
                <w:szCs w:val="20"/>
              </w:rPr>
              <w:t>n = 746)</w:t>
            </w:r>
          </w:p>
        </w:tc>
      </w:tr>
      <w:tr w:rsidR="007D42CF" w:rsidRPr="00BD20C3" w:rsidTr="00401C70">
        <w:trPr>
          <w:trHeight w:val="567"/>
        </w:trPr>
        <w:tc>
          <w:tcPr>
            <w:tcW w:w="3079" w:type="dxa"/>
            <w:vMerge/>
            <w:tcBorders>
              <w:bottom w:val="single" w:sz="4" w:space="0" w:color="auto"/>
            </w:tcBorders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r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88" w:type="dxa"/>
            <w:tcBorders>
              <w:bottom w:val="single" w:sz="4" w:space="0" w:color="auto"/>
            </w:tcBorders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r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78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7D42CF" w:rsidRPr="00BD20C3" w:rsidTr="00401C70">
        <w:trPr>
          <w:trHeight w:val="567"/>
        </w:trPr>
        <w:tc>
          <w:tcPr>
            <w:tcW w:w="3079" w:type="dxa"/>
            <w:tcBorders>
              <w:top w:val="single" w:sz="4" w:space="0" w:color="auto"/>
            </w:tcBorders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/>
                <w:sz w:val="20"/>
                <w:szCs w:val="20"/>
              </w:rPr>
              <w:t>Memory loss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0</w:t>
            </w:r>
            <w:r w:rsidRPr="00BD20C3">
              <w:rPr>
                <w:rFonts w:cs="Times New Roman"/>
                <w:sz w:val="20"/>
                <w:szCs w:val="20"/>
              </w:rPr>
              <w:t>.145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0</w:t>
            </w:r>
            <w:r w:rsidRPr="00BD20C3">
              <w:rPr>
                <w:rFonts w:cs="Times New Roman"/>
                <w:sz w:val="20"/>
                <w:szCs w:val="20"/>
              </w:rPr>
              <w:t>.000</w:t>
            </w:r>
            <w:r w:rsidRPr="00BD20C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8" w:type="dxa"/>
            <w:tcBorders>
              <w:top w:val="single" w:sz="4" w:space="0" w:color="auto"/>
            </w:tcBorders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0</w:t>
            </w:r>
            <w:r w:rsidRPr="00BD20C3">
              <w:rPr>
                <w:rFonts w:cs="Times New Roman"/>
                <w:sz w:val="20"/>
                <w:szCs w:val="20"/>
              </w:rPr>
              <w:t>.176</w:t>
            </w:r>
          </w:p>
        </w:tc>
        <w:tc>
          <w:tcPr>
            <w:tcW w:w="1038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0</w:t>
            </w:r>
            <w:r w:rsidRPr="00BD20C3">
              <w:rPr>
                <w:rFonts w:cs="Times New Roman"/>
                <w:sz w:val="20"/>
                <w:szCs w:val="20"/>
              </w:rPr>
              <w:t>.001</w:t>
            </w:r>
            <w:r w:rsidRPr="00BD20C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8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0</w:t>
            </w:r>
            <w:r w:rsidRPr="00BD20C3">
              <w:rPr>
                <w:rFonts w:cs="Times New Roman"/>
                <w:sz w:val="20"/>
                <w:szCs w:val="20"/>
              </w:rPr>
              <w:t>.12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0</w:t>
            </w:r>
            <w:r w:rsidRPr="00BD20C3">
              <w:rPr>
                <w:rFonts w:cs="Times New Roman"/>
                <w:sz w:val="20"/>
                <w:szCs w:val="20"/>
              </w:rPr>
              <w:t>.001</w:t>
            </w:r>
            <w:r w:rsidRPr="00BD20C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7D42CF" w:rsidRPr="00BD20C3" w:rsidTr="00401C70">
        <w:trPr>
          <w:trHeight w:val="567"/>
        </w:trPr>
        <w:tc>
          <w:tcPr>
            <w:tcW w:w="3079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/>
                <w:sz w:val="20"/>
                <w:szCs w:val="20"/>
              </w:rPr>
              <w:t>Decrease in verbal</w:t>
            </w:r>
          </w:p>
        </w:tc>
        <w:tc>
          <w:tcPr>
            <w:tcW w:w="1136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0</w:t>
            </w:r>
            <w:r w:rsidRPr="00BD20C3">
              <w:rPr>
                <w:rFonts w:cs="Times New Roman"/>
                <w:sz w:val="20"/>
                <w:szCs w:val="20"/>
              </w:rPr>
              <w:t>.232</w:t>
            </w:r>
          </w:p>
        </w:tc>
        <w:tc>
          <w:tcPr>
            <w:tcW w:w="1136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0</w:t>
            </w:r>
            <w:r w:rsidRPr="00BD20C3">
              <w:rPr>
                <w:rFonts w:cs="Times New Roman"/>
                <w:sz w:val="20"/>
                <w:szCs w:val="20"/>
              </w:rPr>
              <w:t>.000</w:t>
            </w:r>
            <w:r w:rsidRPr="00BD20C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8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0</w:t>
            </w:r>
            <w:r w:rsidRPr="00BD20C3">
              <w:rPr>
                <w:rFonts w:cs="Times New Roman"/>
                <w:sz w:val="20"/>
                <w:szCs w:val="20"/>
              </w:rPr>
              <w:t>.207</w:t>
            </w:r>
          </w:p>
        </w:tc>
        <w:tc>
          <w:tcPr>
            <w:tcW w:w="1038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0</w:t>
            </w:r>
            <w:r w:rsidRPr="00BD20C3">
              <w:rPr>
                <w:rFonts w:cs="Times New Roman"/>
                <w:sz w:val="20"/>
                <w:szCs w:val="20"/>
              </w:rPr>
              <w:t>.000</w:t>
            </w:r>
            <w:r w:rsidRPr="00BD20C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8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0</w:t>
            </w:r>
            <w:r w:rsidRPr="00BD20C3">
              <w:rPr>
                <w:rFonts w:cs="Times New Roman"/>
                <w:sz w:val="20"/>
                <w:szCs w:val="20"/>
              </w:rPr>
              <w:t>.241</w:t>
            </w:r>
          </w:p>
        </w:tc>
        <w:tc>
          <w:tcPr>
            <w:tcW w:w="993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0</w:t>
            </w:r>
            <w:r w:rsidRPr="00BD20C3">
              <w:rPr>
                <w:rFonts w:cs="Times New Roman"/>
                <w:sz w:val="20"/>
                <w:szCs w:val="20"/>
              </w:rPr>
              <w:t>.000</w:t>
            </w:r>
            <w:r w:rsidRPr="00BD20C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7D42CF" w:rsidRPr="00BD20C3" w:rsidTr="00401C70">
        <w:trPr>
          <w:trHeight w:val="567"/>
        </w:trPr>
        <w:tc>
          <w:tcPr>
            <w:tcW w:w="3079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/>
                <w:sz w:val="20"/>
                <w:szCs w:val="20"/>
              </w:rPr>
              <w:t>Poor concentration</w:t>
            </w:r>
          </w:p>
        </w:tc>
        <w:tc>
          <w:tcPr>
            <w:tcW w:w="1136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0</w:t>
            </w:r>
            <w:r w:rsidRPr="00BD20C3">
              <w:rPr>
                <w:rFonts w:cs="Times New Roman"/>
                <w:sz w:val="20"/>
                <w:szCs w:val="20"/>
              </w:rPr>
              <w:t>.190</w:t>
            </w:r>
          </w:p>
        </w:tc>
        <w:tc>
          <w:tcPr>
            <w:tcW w:w="1136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0</w:t>
            </w:r>
            <w:r w:rsidRPr="00BD20C3">
              <w:rPr>
                <w:rFonts w:cs="Times New Roman"/>
                <w:sz w:val="20"/>
                <w:szCs w:val="20"/>
              </w:rPr>
              <w:t>.000</w:t>
            </w:r>
            <w:r w:rsidRPr="00BD20C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8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0</w:t>
            </w:r>
            <w:r w:rsidRPr="00BD20C3">
              <w:rPr>
                <w:rFonts w:cs="Times New Roman"/>
                <w:sz w:val="20"/>
                <w:szCs w:val="20"/>
              </w:rPr>
              <w:t>.121</w:t>
            </w:r>
          </w:p>
        </w:tc>
        <w:tc>
          <w:tcPr>
            <w:tcW w:w="1038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0</w:t>
            </w:r>
            <w:r w:rsidRPr="00BD20C3">
              <w:rPr>
                <w:rFonts w:cs="Times New Roman"/>
                <w:sz w:val="20"/>
                <w:szCs w:val="20"/>
              </w:rPr>
              <w:t>.008</w:t>
            </w:r>
            <w:r w:rsidRPr="00BD20C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8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0</w:t>
            </w:r>
            <w:r w:rsidRPr="00BD20C3">
              <w:rPr>
                <w:rFonts w:cs="Times New Roman"/>
                <w:sz w:val="20"/>
                <w:szCs w:val="20"/>
              </w:rPr>
              <w:t>.233</w:t>
            </w:r>
          </w:p>
        </w:tc>
        <w:tc>
          <w:tcPr>
            <w:tcW w:w="993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0</w:t>
            </w:r>
            <w:r w:rsidRPr="00BD20C3">
              <w:rPr>
                <w:rFonts w:cs="Times New Roman"/>
                <w:sz w:val="20"/>
                <w:szCs w:val="20"/>
              </w:rPr>
              <w:t>.000</w:t>
            </w:r>
            <w:r w:rsidRPr="00BD20C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7D42CF" w:rsidRPr="00BD20C3" w:rsidTr="00401C70">
        <w:trPr>
          <w:trHeight w:val="567"/>
        </w:trPr>
        <w:tc>
          <w:tcPr>
            <w:tcW w:w="3079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/>
                <w:sz w:val="20"/>
                <w:szCs w:val="20"/>
              </w:rPr>
              <w:t>Indecisiveness</w:t>
            </w:r>
          </w:p>
        </w:tc>
        <w:tc>
          <w:tcPr>
            <w:tcW w:w="1136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0</w:t>
            </w:r>
            <w:r w:rsidRPr="00BD20C3">
              <w:rPr>
                <w:rFonts w:cs="Times New Roman"/>
                <w:sz w:val="20"/>
                <w:szCs w:val="20"/>
              </w:rPr>
              <w:t>.251</w:t>
            </w:r>
          </w:p>
        </w:tc>
        <w:tc>
          <w:tcPr>
            <w:tcW w:w="1136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0</w:t>
            </w:r>
            <w:r w:rsidRPr="00BD20C3">
              <w:rPr>
                <w:rFonts w:cs="Times New Roman"/>
                <w:sz w:val="20"/>
                <w:szCs w:val="20"/>
              </w:rPr>
              <w:t>.000</w:t>
            </w:r>
            <w:r w:rsidRPr="00BD20C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8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0</w:t>
            </w:r>
            <w:r w:rsidRPr="00BD20C3">
              <w:rPr>
                <w:rFonts w:cs="Times New Roman"/>
                <w:sz w:val="20"/>
                <w:szCs w:val="20"/>
              </w:rPr>
              <w:t>.254</w:t>
            </w:r>
          </w:p>
        </w:tc>
        <w:tc>
          <w:tcPr>
            <w:tcW w:w="1038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0</w:t>
            </w:r>
            <w:r w:rsidRPr="00BD20C3">
              <w:rPr>
                <w:rFonts w:cs="Times New Roman"/>
                <w:sz w:val="20"/>
                <w:szCs w:val="20"/>
              </w:rPr>
              <w:t>.000</w:t>
            </w:r>
            <w:r w:rsidRPr="00BD20C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8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0</w:t>
            </w:r>
            <w:r w:rsidRPr="00BD20C3">
              <w:rPr>
                <w:rFonts w:cs="Times New Roman"/>
                <w:sz w:val="20"/>
                <w:szCs w:val="20"/>
              </w:rPr>
              <w:t>.247</w:t>
            </w:r>
          </w:p>
        </w:tc>
        <w:tc>
          <w:tcPr>
            <w:tcW w:w="993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0</w:t>
            </w:r>
            <w:r w:rsidRPr="00BD20C3">
              <w:rPr>
                <w:rFonts w:cs="Times New Roman"/>
                <w:sz w:val="20"/>
                <w:szCs w:val="20"/>
              </w:rPr>
              <w:t>.000</w:t>
            </w:r>
            <w:r w:rsidRPr="00BD20C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7D42CF" w:rsidRPr="00BD20C3" w:rsidTr="00401C70">
        <w:trPr>
          <w:trHeight w:val="567"/>
        </w:trPr>
        <w:tc>
          <w:tcPr>
            <w:tcW w:w="3079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/>
                <w:sz w:val="20"/>
                <w:szCs w:val="20"/>
              </w:rPr>
              <w:t>Thinking retardation</w:t>
            </w:r>
          </w:p>
        </w:tc>
        <w:tc>
          <w:tcPr>
            <w:tcW w:w="1136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0</w:t>
            </w:r>
            <w:r w:rsidRPr="00BD20C3">
              <w:rPr>
                <w:rFonts w:cs="Times New Roman"/>
                <w:sz w:val="20"/>
                <w:szCs w:val="20"/>
              </w:rPr>
              <w:t>.195</w:t>
            </w:r>
          </w:p>
        </w:tc>
        <w:tc>
          <w:tcPr>
            <w:tcW w:w="1136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0</w:t>
            </w:r>
            <w:r w:rsidRPr="00BD20C3">
              <w:rPr>
                <w:rFonts w:cs="Times New Roman"/>
                <w:sz w:val="20"/>
                <w:szCs w:val="20"/>
              </w:rPr>
              <w:t>.000</w:t>
            </w:r>
            <w:r w:rsidRPr="00BD20C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8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0</w:t>
            </w:r>
            <w:r w:rsidRPr="00BD20C3">
              <w:rPr>
                <w:rFonts w:cs="Times New Roman"/>
                <w:sz w:val="20"/>
                <w:szCs w:val="20"/>
              </w:rPr>
              <w:t>.216</w:t>
            </w:r>
          </w:p>
        </w:tc>
        <w:tc>
          <w:tcPr>
            <w:tcW w:w="1038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0</w:t>
            </w:r>
            <w:r w:rsidRPr="00BD20C3">
              <w:rPr>
                <w:rFonts w:cs="Times New Roman"/>
                <w:sz w:val="20"/>
                <w:szCs w:val="20"/>
              </w:rPr>
              <w:t>.000</w:t>
            </w:r>
            <w:r w:rsidRPr="00BD20C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8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0</w:t>
            </w:r>
            <w:r w:rsidRPr="00BD20C3">
              <w:rPr>
                <w:rFonts w:cs="Times New Roman"/>
                <w:sz w:val="20"/>
                <w:szCs w:val="20"/>
              </w:rPr>
              <w:t>.180</w:t>
            </w:r>
          </w:p>
        </w:tc>
        <w:tc>
          <w:tcPr>
            <w:tcW w:w="993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0</w:t>
            </w:r>
            <w:r w:rsidRPr="00BD20C3">
              <w:rPr>
                <w:rFonts w:cs="Times New Roman"/>
                <w:sz w:val="20"/>
                <w:szCs w:val="20"/>
              </w:rPr>
              <w:t>.000</w:t>
            </w:r>
            <w:r w:rsidRPr="00BD20C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7D42CF" w:rsidRPr="00BD20C3" w:rsidTr="00401C70">
        <w:trPr>
          <w:trHeight w:val="567"/>
        </w:trPr>
        <w:tc>
          <w:tcPr>
            <w:tcW w:w="3079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/>
                <w:sz w:val="20"/>
                <w:szCs w:val="20"/>
              </w:rPr>
              <w:t>Social withdrawal</w:t>
            </w:r>
          </w:p>
        </w:tc>
        <w:tc>
          <w:tcPr>
            <w:tcW w:w="1136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0</w:t>
            </w:r>
            <w:r w:rsidRPr="00BD20C3">
              <w:rPr>
                <w:rFonts w:cs="Times New Roman"/>
                <w:sz w:val="20"/>
                <w:szCs w:val="20"/>
              </w:rPr>
              <w:t>.166</w:t>
            </w:r>
          </w:p>
        </w:tc>
        <w:tc>
          <w:tcPr>
            <w:tcW w:w="1136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0</w:t>
            </w:r>
            <w:r w:rsidRPr="00BD20C3">
              <w:rPr>
                <w:rFonts w:cs="Times New Roman"/>
                <w:sz w:val="20"/>
                <w:szCs w:val="20"/>
              </w:rPr>
              <w:t>.000</w:t>
            </w:r>
            <w:r w:rsidRPr="00BD20C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8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0</w:t>
            </w:r>
            <w:r w:rsidRPr="00BD20C3">
              <w:rPr>
                <w:rFonts w:cs="Times New Roman"/>
                <w:sz w:val="20"/>
                <w:szCs w:val="20"/>
              </w:rPr>
              <w:t>.179</w:t>
            </w:r>
          </w:p>
        </w:tc>
        <w:tc>
          <w:tcPr>
            <w:tcW w:w="1038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0</w:t>
            </w:r>
            <w:r w:rsidRPr="00BD20C3">
              <w:rPr>
                <w:rFonts w:cs="Times New Roman"/>
                <w:sz w:val="20"/>
                <w:szCs w:val="20"/>
              </w:rPr>
              <w:t>.000</w:t>
            </w:r>
            <w:r w:rsidRPr="00BD20C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8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0</w:t>
            </w:r>
            <w:r w:rsidRPr="00BD20C3">
              <w:rPr>
                <w:rFonts w:cs="Times New Roman"/>
                <w:sz w:val="20"/>
                <w:szCs w:val="20"/>
              </w:rPr>
              <w:t>.155</w:t>
            </w:r>
          </w:p>
        </w:tc>
        <w:tc>
          <w:tcPr>
            <w:tcW w:w="993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0</w:t>
            </w:r>
            <w:r w:rsidRPr="00BD20C3">
              <w:rPr>
                <w:rFonts w:cs="Times New Roman"/>
                <w:sz w:val="20"/>
                <w:szCs w:val="20"/>
              </w:rPr>
              <w:t>.000</w:t>
            </w:r>
            <w:r w:rsidRPr="00BD20C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7D42CF" w:rsidRPr="00BD20C3" w:rsidTr="00401C70">
        <w:trPr>
          <w:trHeight w:val="567"/>
        </w:trPr>
        <w:tc>
          <w:tcPr>
            <w:tcW w:w="3079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/>
                <w:sz w:val="20"/>
                <w:szCs w:val="20"/>
              </w:rPr>
              <w:t>Poor interpersonal relationships</w:t>
            </w:r>
          </w:p>
        </w:tc>
        <w:tc>
          <w:tcPr>
            <w:tcW w:w="1136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0</w:t>
            </w:r>
            <w:r w:rsidRPr="00BD20C3">
              <w:rPr>
                <w:rFonts w:cs="Times New Roman"/>
                <w:sz w:val="20"/>
                <w:szCs w:val="20"/>
              </w:rPr>
              <w:t>.273</w:t>
            </w:r>
          </w:p>
        </w:tc>
        <w:tc>
          <w:tcPr>
            <w:tcW w:w="1136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0</w:t>
            </w:r>
            <w:r w:rsidRPr="00BD20C3">
              <w:rPr>
                <w:rFonts w:cs="Times New Roman"/>
                <w:sz w:val="20"/>
                <w:szCs w:val="20"/>
              </w:rPr>
              <w:t>.000</w:t>
            </w:r>
            <w:r w:rsidRPr="00BD20C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8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0</w:t>
            </w:r>
            <w:r w:rsidRPr="00BD20C3">
              <w:rPr>
                <w:rFonts w:cs="Times New Roman"/>
                <w:sz w:val="20"/>
                <w:szCs w:val="20"/>
              </w:rPr>
              <w:t>.288</w:t>
            </w:r>
          </w:p>
        </w:tc>
        <w:tc>
          <w:tcPr>
            <w:tcW w:w="1038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0</w:t>
            </w:r>
            <w:r w:rsidRPr="00BD20C3">
              <w:rPr>
                <w:rFonts w:cs="Times New Roman"/>
                <w:sz w:val="20"/>
                <w:szCs w:val="20"/>
              </w:rPr>
              <w:t>.000</w:t>
            </w:r>
            <w:r w:rsidRPr="00BD20C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8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0</w:t>
            </w:r>
            <w:r w:rsidRPr="00BD20C3">
              <w:rPr>
                <w:rFonts w:cs="Times New Roman"/>
                <w:sz w:val="20"/>
                <w:szCs w:val="20"/>
              </w:rPr>
              <w:t>.259</w:t>
            </w:r>
          </w:p>
        </w:tc>
        <w:tc>
          <w:tcPr>
            <w:tcW w:w="993" w:type="dxa"/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0</w:t>
            </w:r>
            <w:r w:rsidRPr="00BD20C3">
              <w:rPr>
                <w:rFonts w:cs="Times New Roman"/>
                <w:sz w:val="20"/>
                <w:szCs w:val="20"/>
              </w:rPr>
              <w:t>.000</w:t>
            </w:r>
            <w:r w:rsidRPr="00BD20C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7D42CF" w:rsidRPr="00BD20C3" w:rsidTr="00401C70">
        <w:trPr>
          <w:trHeight w:val="567"/>
        </w:trPr>
        <w:tc>
          <w:tcPr>
            <w:tcW w:w="3079" w:type="dxa"/>
            <w:tcBorders>
              <w:bottom w:val="single" w:sz="4" w:space="0" w:color="auto"/>
            </w:tcBorders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/>
                <w:sz w:val="20"/>
                <w:szCs w:val="20"/>
              </w:rPr>
              <w:t>Impaired social and professional functions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0</w:t>
            </w:r>
            <w:r w:rsidRPr="00BD20C3">
              <w:rPr>
                <w:rFonts w:cs="Times New Roman"/>
                <w:sz w:val="20"/>
                <w:szCs w:val="20"/>
              </w:rPr>
              <w:t>.196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0</w:t>
            </w:r>
            <w:r w:rsidRPr="00BD20C3">
              <w:rPr>
                <w:rFonts w:cs="Times New Roman"/>
                <w:sz w:val="20"/>
                <w:szCs w:val="20"/>
              </w:rPr>
              <w:t>.000</w:t>
            </w:r>
            <w:r w:rsidRPr="00BD20C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8" w:type="dxa"/>
            <w:tcBorders>
              <w:bottom w:val="single" w:sz="4" w:space="0" w:color="auto"/>
            </w:tcBorders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0</w:t>
            </w:r>
            <w:r w:rsidRPr="00BD20C3">
              <w:rPr>
                <w:rFonts w:cs="Times New Roman"/>
                <w:sz w:val="20"/>
                <w:szCs w:val="20"/>
              </w:rPr>
              <w:t>.199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0</w:t>
            </w:r>
            <w:r w:rsidRPr="00BD20C3">
              <w:rPr>
                <w:rFonts w:cs="Times New Roman"/>
                <w:sz w:val="20"/>
                <w:szCs w:val="20"/>
              </w:rPr>
              <w:t>.000</w:t>
            </w:r>
            <w:r w:rsidRPr="00BD20C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8" w:type="dxa"/>
            <w:tcBorders>
              <w:bottom w:val="single" w:sz="4" w:space="0" w:color="auto"/>
            </w:tcBorders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0</w:t>
            </w:r>
            <w:r w:rsidRPr="00BD20C3">
              <w:rPr>
                <w:rFonts w:cs="Times New Roman"/>
                <w:sz w:val="20"/>
                <w:szCs w:val="20"/>
              </w:rPr>
              <w:t>.18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7D42CF" w:rsidRPr="00BD20C3" w:rsidRDefault="007D42CF" w:rsidP="00401C7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D20C3">
              <w:rPr>
                <w:rFonts w:cs="Times New Roman" w:hint="eastAsia"/>
                <w:sz w:val="20"/>
                <w:szCs w:val="20"/>
              </w:rPr>
              <w:t>0</w:t>
            </w:r>
            <w:r w:rsidRPr="00BD20C3">
              <w:rPr>
                <w:rFonts w:cs="Times New Roman"/>
                <w:sz w:val="20"/>
                <w:szCs w:val="20"/>
              </w:rPr>
              <w:t>.000</w:t>
            </w:r>
            <w:r w:rsidRPr="00BD20C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</w:tr>
    </w:tbl>
    <w:p w:rsidR="00F9184C" w:rsidRPr="00FA7904" w:rsidRDefault="007D42CF" w:rsidP="007D42CF">
      <w:pPr>
        <w:spacing w:line="480" w:lineRule="auto"/>
        <w:ind w:leftChars="-354" w:left="-850"/>
        <w:jc w:val="left"/>
        <w:rPr>
          <w:sz w:val="16"/>
          <w:szCs w:val="16"/>
        </w:rPr>
      </w:pPr>
      <w:r w:rsidRPr="00BD20C3">
        <w:rPr>
          <w:rFonts w:cs="Times New Roman"/>
          <w:sz w:val="16"/>
          <w:szCs w:val="16"/>
        </w:rPr>
        <w:t xml:space="preserve">Note: </w:t>
      </w:r>
      <w:r w:rsidRPr="00BD20C3">
        <w:rPr>
          <w:sz w:val="16"/>
          <w:szCs w:val="16"/>
          <w:vertAlign w:val="superscript"/>
        </w:rPr>
        <w:t>*</w:t>
      </w:r>
      <w:r w:rsidRPr="00BD20C3">
        <w:rPr>
          <w:sz w:val="16"/>
          <w:szCs w:val="16"/>
        </w:rPr>
        <w:t xml:space="preserve"> </w:t>
      </w:r>
      <w:r w:rsidRPr="00BD20C3">
        <w:rPr>
          <w:rFonts w:cs="Times New Roman"/>
          <w:i/>
          <w:iCs/>
          <w:sz w:val="16"/>
          <w:szCs w:val="16"/>
        </w:rPr>
        <w:t>P</w:t>
      </w:r>
      <w:r w:rsidRPr="00BD20C3">
        <w:rPr>
          <w:sz w:val="16"/>
          <w:szCs w:val="16"/>
        </w:rPr>
        <w:t xml:space="preserve"> &lt; 0.05, </w:t>
      </w:r>
      <w:r w:rsidRPr="00BD20C3">
        <w:rPr>
          <w:sz w:val="16"/>
          <w:szCs w:val="16"/>
          <w:vertAlign w:val="superscript"/>
        </w:rPr>
        <w:t>**</w:t>
      </w:r>
      <w:r w:rsidRPr="00BD20C3">
        <w:rPr>
          <w:sz w:val="16"/>
          <w:szCs w:val="16"/>
        </w:rPr>
        <w:t xml:space="preserve"> </w:t>
      </w:r>
      <w:r w:rsidRPr="00BD20C3">
        <w:rPr>
          <w:rFonts w:cs="Times New Roman"/>
          <w:i/>
          <w:iCs/>
          <w:sz w:val="16"/>
          <w:szCs w:val="16"/>
        </w:rPr>
        <w:t>P</w:t>
      </w:r>
      <w:r w:rsidRPr="00BD20C3">
        <w:rPr>
          <w:sz w:val="16"/>
          <w:szCs w:val="16"/>
        </w:rPr>
        <w:t xml:space="preserve"> &lt; 0.01</w:t>
      </w:r>
    </w:p>
    <w:p w:rsidR="00D11087" w:rsidRPr="00F9184C" w:rsidRDefault="00D11087" w:rsidP="00F9184C"/>
    <w:sectPr w:rsidR="00D11087" w:rsidRPr="00F9184C" w:rsidSect="00CE647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84C"/>
    <w:rsid w:val="000039D5"/>
    <w:rsid w:val="00004866"/>
    <w:rsid w:val="00005452"/>
    <w:rsid w:val="000056DA"/>
    <w:rsid w:val="00005A82"/>
    <w:rsid w:val="00016E3B"/>
    <w:rsid w:val="000178E8"/>
    <w:rsid w:val="00027D48"/>
    <w:rsid w:val="00031C80"/>
    <w:rsid w:val="000355C6"/>
    <w:rsid w:val="0003609E"/>
    <w:rsid w:val="00045494"/>
    <w:rsid w:val="00050B43"/>
    <w:rsid w:val="00050F25"/>
    <w:rsid w:val="00056522"/>
    <w:rsid w:val="00062349"/>
    <w:rsid w:val="00062F25"/>
    <w:rsid w:val="00064D88"/>
    <w:rsid w:val="000765CF"/>
    <w:rsid w:val="000821F3"/>
    <w:rsid w:val="00084A77"/>
    <w:rsid w:val="0008606F"/>
    <w:rsid w:val="00086A72"/>
    <w:rsid w:val="000874A8"/>
    <w:rsid w:val="00090737"/>
    <w:rsid w:val="00090B56"/>
    <w:rsid w:val="000A018B"/>
    <w:rsid w:val="000A2128"/>
    <w:rsid w:val="000A3B4D"/>
    <w:rsid w:val="000A56DB"/>
    <w:rsid w:val="000A750B"/>
    <w:rsid w:val="000A75AC"/>
    <w:rsid w:val="000A7EB4"/>
    <w:rsid w:val="000B087E"/>
    <w:rsid w:val="000B4F8C"/>
    <w:rsid w:val="000B7CA1"/>
    <w:rsid w:val="000C4146"/>
    <w:rsid w:val="000C5FEE"/>
    <w:rsid w:val="000C6EDA"/>
    <w:rsid w:val="000E114E"/>
    <w:rsid w:val="000E2E02"/>
    <w:rsid w:val="000E5222"/>
    <w:rsid w:val="000F3EA6"/>
    <w:rsid w:val="000F5E5C"/>
    <w:rsid w:val="00100FB9"/>
    <w:rsid w:val="00101BE2"/>
    <w:rsid w:val="001032D6"/>
    <w:rsid w:val="00111897"/>
    <w:rsid w:val="001137AD"/>
    <w:rsid w:val="00113B8B"/>
    <w:rsid w:val="00114D73"/>
    <w:rsid w:val="00121495"/>
    <w:rsid w:val="00121883"/>
    <w:rsid w:val="001237CC"/>
    <w:rsid w:val="00131660"/>
    <w:rsid w:val="00133453"/>
    <w:rsid w:val="001339DF"/>
    <w:rsid w:val="00133DA2"/>
    <w:rsid w:val="00135376"/>
    <w:rsid w:val="0013632F"/>
    <w:rsid w:val="001405F6"/>
    <w:rsid w:val="001409F6"/>
    <w:rsid w:val="00141F95"/>
    <w:rsid w:val="001501CB"/>
    <w:rsid w:val="00150FD8"/>
    <w:rsid w:val="00154DD1"/>
    <w:rsid w:val="00161883"/>
    <w:rsid w:val="0016393F"/>
    <w:rsid w:val="00163BC2"/>
    <w:rsid w:val="00165352"/>
    <w:rsid w:val="00165A9B"/>
    <w:rsid w:val="0017307A"/>
    <w:rsid w:val="00173226"/>
    <w:rsid w:val="00175D95"/>
    <w:rsid w:val="001803FA"/>
    <w:rsid w:val="0018098E"/>
    <w:rsid w:val="00183D80"/>
    <w:rsid w:val="00185097"/>
    <w:rsid w:val="001874AC"/>
    <w:rsid w:val="001911F8"/>
    <w:rsid w:val="001934EA"/>
    <w:rsid w:val="001A27BC"/>
    <w:rsid w:val="001B58D7"/>
    <w:rsid w:val="001B6A95"/>
    <w:rsid w:val="001C061D"/>
    <w:rsid w:val="001C06EB"/>
    <w:rsid w:val="001C240B"/>
    <w:rsid w:val="001C2A9B"/>
    <w:rsid w:val="001C3BC0"/>
    <w:rsid w:val="001C3D46"/>
    <w:rsid w:val="001D13A7"/>
    <w:rsid w:val="001D3485"/>
    <w:rsid w:val="001D37B8"/>
    <w:rsid w:val="001D3ED6"/>
    <w:rsid w:val="001D49CD"/>
    <w:rsid w:val="001D6B90"/>
    <w:rsid w:val="001D7A40"/>
    <w:rsid w:val="001E3B85"/>
    <w:rsid w:val="001E4873"/>
    <w:rsid w:val="001F3C4B"/>
    <w:rsid w:val="001F73D4"/>
    <w:rsid w:val="00202534"/>
    <w:rsid w:val="00222220"/>
    <w:rsid w:val="002229BC"/>
    <w:rsid w:val="00223A33"/>
    <w:rsid w:val="00236355"/>
    <w:rsid w:val="00240896"/>
    <w:rsid w:val="00242B65"/>
    <w:rsid w:val="0025254E"/>
    <w:rsid w:val="00252575"/>
    <w:rsid w:val="00252855"/>
    <w:rsid w:val="0025430F"/>
    <w:rsid w:val="002543BD"/>
    <w:rsid w:val="0025594D"/>
    <w:rsid w:val="00263E34"/>
    <w:rsid w:val="00275E48"/>
    <w:rsid w:val="00276EC6"/>
    <w:rsid w:val="00277318"/>
    <w:rsid w:val="00281270"/>
    <w:rsid w:val="00283F1F"/>
    <w:rsid w:val="00286A02"/>
    <w:rsid w:val="0029031F"/>
    <w:rsid w:val="00292CEE"/>
    <w:rsid w:val="002962CE"/>
    <w:rsid w:val="00296FD0"/>
    <w:rsid w:val="002A5D09"/>
    <w:rsid w:val="002A6A19"/>
    <w:rsid w:val="002B0195"/>
    <w:rsid w:val="002C07A6"/>
    <w:rsid w:val="002C2F4C"/>
    <w:rsid w:val="002C4349"/>
    <w:rsid w:val="002C64C5"/>
    <w:rsid w:val="002D1028"/>
    <w:rsid w:val="002D1AF5"/>
    <w:rsid w:val="002D3448"/>
    <w:rsid w:val="002D7EA4"/>
    <w:rsid w:val="002E04AD"/>
    <w:rsid w:val="002E2337"/>
    <w:rsid w:val="002E6DD7"/>
    <w:rsid w:val="002F1EBF"/>
    <w:rsid w:val="002F6C41"/>
    <w:rsid w:val="00305549"/>
    <w:rsid w:val="00306DC4"/>
    <w:rsid w:val="00312285"/>
    <w:rsid w:val="00315459"/>
    <w:rsid w:val="003212FD"/>
    <w:rsid w:val="00323826"/>
    <w:rsid w:val="00324959"/>
    <w:rsid w:val="00326B5E"/>
    <w:rsid w:val="00333CBF"/>
    <w:rsid w:val="00336A0F"/>
    <w:rsid w:val="00341DFB"/>
    <w:rsid w:val="00350DFB"/>
    <w:rsid w:val="003522DD"/>
    <w:rsid w:val="003534D5"/>
    <w:rsid w:val="003624E8"/>
    <w:rsid w:val="003645A4"/>
    <w:rsid w:val="00370D98"/>
    <w:rsid w:val="00376810"/>
    <w:rsid w:val="003800DB"/>
    <w:rsid w:val="00381772"/>
    <w:rsid w:val="0038249E"/>
    <w:rsid w:val="00384AD2"/>
    <w:rsid w:val="00386E8B"/>
    <w:rsid w:val="003926B5"/>
    <w:rsid w:val="00396284"/>
    <w:rsid w:val="0039657D"/>
    <w:rsid w:val="003A1C54"/>
    <w:rsid w:val="003A2927"/>
    <w:rsid w:val="003A2B85"/>
    <w:rsid w:val="003A576C"/>
    <w:rsid w:val="003A6115"/>
    <w:rsid w:val="003A6D18"/>
    <w:rsid w:val="003B5480"/>
    <w:rsid w:val="003C105F"/>
    <w:rsid w:val="003C3F02"/>
    <w:rsid w:val="003C7DF9"/>
    <w:rsid w:val="003D2F4B"/>
    <w:rsid w:val="003E2352"/>
    <w:rsid w:val="003E3E59"/>
    <w:rsid w:val="003E5FD2"/>
    <w:rsid w:val="003E7E09"/>
    <w:rsid w:val="003F2E5A"/>
    <w:rsid w:val="003F3174"/>
    <w:rsid w:val="003F4499"/>
    <w:rsid w:val="00400A18"/>
    <w:rsid w:val="00401AEB"/>
    <w:rsid w:val="00411B41"/>
    <w:rsid w:val="0041393A"/>
    <w:rsid w:val="00413B73"/>
    <w:rsid w:val="00413EB2"/>
    <w:rsid w:val="00417F03"/>
    <w:rsid w:val="00422C12"/>
    <w:rsid w:val="00426AF7"/>
    <w:rsid w:val="0043049E"/>
    <w:rsid w:val="004308D6"/>
    <w:rsid w:val="00433586"/>
    <w:rsid w:val="004341F8"/>
    <w:rsid w:val="004350BD"/>
    <w:rsid w:val="004409AF"/>
    <w:rsid w:val="00442C26"/>
    <w:rsid w:val="004438A8"/>
    <w:rsid w:val="004473A1"/>
    <w:rsid w:val="00453E46"/>
    <w:rsid w:val="00455137"/>
    <w:rsid w:val="00463AAA"/>
    <w:rsid w:val="0046694D"/>
    <w:rsid w:val="00472211"/>
    <w:rsid w:val="00473615"/>
    <w:rsid w:val="004747EC"/>
    <w:rsid w:val="00480BED"/>
    <w:rsid w:val="0048332E"/>
    <w:rsid w:val="00483AF4"/>
    <w:rsid w:val="00491DD9"/>
    <w:rsid w:val="004924DE"/>
    <w:rsid w:val="004929D6"/>
    <w:rsid w:val="00495E7F"/>
    <w:rsid w:val="00496339"/>
    <w:rsid w:val="004A25A3"/>
    <w:rsid w:val="004B223C"/>
    <w:rsid w:val="004B3E2E"/>
    <w:rsid w:val="004B53E8"/>
    <w:rsid w:val="004B5A90"/>
    <w:rsid w:val="004C1177"/>
    <w:rsid w:val="004D50AA"/>
    <w:rsid w:val="004F0172"/>
    <w:rsid w:val="004F28DF"/>
    <w:rsid w:val="00501813"/>
    <w:rsid w:val="00503A60"/>
    <w:rsid w:val="00506196"/>
    <w:rsid w:val="0051196C"/>
    <w:rsid w:val="005132D9"/>
    <w:rsid w:val="00514E7F"/>
    <w:rsid w:val="005158D7"/>
    <w:rsid w:val="0051700D"/>
    <w:rsid w:val="005223B3"/>
    <w:rsid w:val="00525B99"/>
    <w:rsid w:val="00527820"/>
    <w:rsid w:val="00546607"/>
    <w:rsid w:val="005576DA"/>
    <w:rsid w:val="00565C61"/>
    <w:rsid w:val="00566128"/>
    <w:rsid w:val="00566971"/>
    <w:rsid w:val="00566E13"/>
    <w:rsid w:val="00571EA7"/>
    <w:rsid w:val="0057413F"/>
    <w:rsid w:val="0057514B"/>
    <w:rsid w:val="0057695A"/>
    <w:rsid w:val="00582F23"/>
    <w:rsid w:val="005859ED"/>
    <w:rsid w:val="0059387A"/>
    <w:rsid w:val="00597FF5"/>
    <w:rsid w:val="005A26C4"/>
    <w:rsid w:val="005B0A47"/>
    <w:rsid w:val="005B0D02"/>
    <w:rsid w:val="005B2A76"/>
    <w:rsid w:val="005B59F1"/>
    <w:rsid w:val="005C0D60"/>
    <w:rsid w:val="005C3559"/>
    <w:rsid w:val="005C5A91"/>
    <w:rsid w:val="005C70C9"/>
    <w:rsid w:val="005D27CE"/>
    <w:rsid w:val="005D3EDE"/>
    <w:rsid w:val="005D5853"/>
    <w:rsid w:val="005D69DA"/>
    <w:rsid w:val="005D7C12"/>
    <w:rsid w:val="005E466B"/>
    <w:rsid w:val="005E6649"/>
    <w:rsid w:val="005F22C0"/>
    <w:rsid w:val="005F5013"/>
    <w:rsid w:val="005F54B6"/>
    <w:rsid w:val="006057D5"/>
    <w:rsid w:val="00607094"/>
    <w:rsid w:val="00613924"/>
    <w:rsid w:val="00617DD9"/>
    <w:rsid w:val="00624CE0"/>
    <w:rsid w:val="006258E4"/>
    <w:rsid w:val="00632834"/>
    <w:rsid w:val="00637388"/>
    <w:rsid w:val="00637C11"/>
    <w:rsid w:val="00642354"/>
    <w:rsid w:val="00646CE6"/>
    <w:rsid w:val="006470E9"/>
    <w:rsid w:val="006519FA"/>
    <w:rsid w:val="0065356C"/>
    <w:rsid w:val="0065570B"/>
    <w:rsid w:val="00655A8F"/>
    <w:rsid w:val="00657981"/>
    <w:rsid w:val="00670E6C"/>
    <w:rsid w:val="00684BE4"/>
    <w:rsid w:val="006856F3"/>
    <w:rsid w:val="00690019"/>
    <w:rsid w:val="00695D2B"/>
    <w:rsid w:val="006972BF"/>
    <w:rsid w:val="00697D54"/>
    <w:rsid w:val="00697F66"/>
    <w:rsid w:val="006A3128"/>
    <w:rsid w:val="006B2C23"/>
    <w:rsid w:val="006B3470"/>
    <w:rsid w:val="006B38B8"/>
    <w:rsid w:val="006C0C79"/>
    <w:rsid w:val="006C5A72"/>
    <w:rsid w:val="006C6C9F"/>
    <w:rsid w:val="006D513C"/>
    <w:rsid w:val="006D6C54"/>
    <w:rsid w:val="006E4330"/>
    <w:rsid w:val="006E477A"/>
    <w:rsid w:val="006E4BA4"/>
    <w:rsid w:val="006E4E3E"/>
    <w:rsid w:val="006F1509"/>
    <w:rsid w:val="006F5E12"/>
    <w:rsid w:val="006F7C7E"/>
    <w:rsid w:val="00701477"/>
    <w:rsid w:val="00702A99"/>
    <w:rsid w:val="00703A60"/>
    <w:rsid w:val="0070516B"/>
    <w:rsid w:val="007108B2"/>
    <w:rsid w:val="0071720F"/>
    <w:rsid w:val="0074004B"/>
    <w:rsid w:val="00742157"/>
    <w:rsid w:val="007424D8"/>
    <w:rsid w:val="00743FB8"/>
    <w:rsid w:val="00746D01"/>
    <w:rsid w:val="0075111E"/>
    <w:rsid w:val="00755958"/>
    <w:rsid w:val="00757498"/>
    <w:rsid w:val="0076025D"/>
    <w:rsid w:val="007603AA"/>
    <w:rsid w:val="00764E7F"/>
    <w:rsid w:val="0076729E"/>
    <w:rsid w:val="0077052A"/>
    <w:rsid w:val="00770749"/>
    <w:rsid w:val="00770E13"/>
    <w:rsid w:val="007814BF"/>
    <w:rsid w:val="00790A82"/>
    <w:rsid w:val="00794A61"/>
    <w:rsid w:val="007954C4"/>
    <w:rsid w:val="00796F00"/>
    <w:rsid w:val="007A40C1"/>
    <w:rsid w:val="007A41BE"/>
    <w:rsid w:val="007A4F5F"/>
    <w:rsid w:val="007B590E"/>
    <w:rsid w:val="007C3A3E"/>
    <w:rsid w:val="007C7548"/>
    <w:rsid w:val="007D35A2"/>
    <w:rsid w:val="007D42CF"/>
    <w:rsid w:val="007E1424"/>
    <w:rsid w:val="007E1B72"/>
    <w:rsid w:val="007F00B2"/>
    <w:rsid w:val="007F2F22"/>
    <w:rsid w:val="007F56D1"/>
    <w:rsid w:val="007F66F5"/>
    <w:rsid w:val="007F6D0D"/>
    <w:rsid w:val="008119F5"/>
    <w:rsid w:val="008234C4"/>
    <w:rsid w:val="008237B9"/>
    <w:rsid w:val="00827664"/>
    <w:rsid w:val="008346D1"/>
    <w:rsid w:val="008435AA"/>
    <w:rsid w:val="00845A5E"/>
    <w:rsid w:val="00846992"/>
    <w:rsid w:val="00847D9D"/>
    <w:rsid w:val="0085572D"/>
    <w:rsid w:val="008671C4"/>
    <w:rsid w:val="0087232F"/>
    <w:rsid w:val="00873CD8"/>
    <w:rsid w:val="00874B05"/>
    <w:rsid w:val="008762CC"/>
    <w:rsid w:val="008770ED"/>
    <w:rsid w:val="00880517"/>
    <w:rsid w:val="008903BB"/>
    <w:rsid w:val="00895FD3"/>
    <w:rsid w:val="00896BC3"/>
    <w:rsid w:val="008A0B7E"/>
    <w:rsid w:val="008A24DD"/>
    <w:rsid w:val="008A3704"/>
    <w:rsid w:val="008A565F"/>
    <w:rsid w:val="008A6164"/>
    <w:rsid w:val="008A6B80"/>
    <w:rsid w:val="008A75CE"/>
    <w:rsid w:val="008B0C83"/>
    <w:rsid w:val="008B1B06"/>
    <w:rsid w:val="008B39EF"/>
    <w:rsid w:val="008B70D2"/>
    <w:rsid w:val="008B7633"/>
    <w:rsid w:val="008C1680"/>
    <w:rsid w:val="008D14D3"/>
    <w:rsid w:val="008D172A"/>
    <w:rsid w:val="008D1DAE"/>
    <w:rsid w:val="008D2002"/>
    <w:rsid w:val="008E258E"/>
    <w:rsid w:val="008E403E"/>
    <w:rsid w:val="008E4CB6"/>
    <w:rsid w:val="008E51F9"/>
    <w:rsid w:val="008F04CC"/>
    <w:rsid w:val="008F09E9"/>
    <w:rsid w:val="008F7149"/>
    <w:rsid w:val="009025EE"/>
    <w:rsid w:val="009048E1"/>
    <w:rsid w:val="00905B0B"/>
    <w:rsid w:val="00910856"/>
    <w:rsid w:val="00912F9C"/>
    <w:rsid w:val="00920788"/>
    <w:rsid w:val="009322AB"/>
    <w:rsid w:val="00932C81"/>
    <w:rsid w:val="009406B7"/>
    <w:rsid w:val="00940D94"/>
    <w:rsid w:val="0094315E"/>
    <w:rsid w:val="009453FB"/>
    <w:rsid w:val="009500E3"/>
    <w:rsid w:val="00951270"/>
    <w:rsid w:val="0095149E"/>
    <w:rsid w:val="009516EF"/>
    <w:rsid w:val="00956A21"/>
    <w:rsid w:val="00957DF8"/>
    <w:rsid w:val="009642D3"/>
    <w:rsid w:val="00964D30"/>
    <w:rsid w:val="0096633E"/>
    <w:rsid w:val="0097080A"/>
    <w:rsid w:val="00973D7E"/>
    <w:rsid w:val="00974E46"/>
    <w:rsid w:val="009826D2"/>
    <w:rsid w:val="00991313"/>
    <w:rsid w:val="00992440"/>
    <w:rsid w:val="0099322E"/>
    <w:rsid w:val="00993CF5"/>
    <w:rsid w:val="009970BC"/>
    <w:rsid w:val="009A04B4"/>
    <w:rsid w:val="009A2925"/>
    <w:rsid w:val="009A68D3"/>
    <w:rsid w:val="009A7EFB"/>
    <w:rsid w:val="009B589D"/>
    <w:rsid w:val="009C0BD5"/>
    <w:rsid w:val="009C4911"/>
    <w:rsid w:val="009C5ED4"/>
    <w:rsid w:val="009D0D40"/>
    <w:rsid w:val="009D7A40"/>
    <w:rsid w:val="009E1701"/>
    <w:rsid w:val="009E431D"/>
    <w:rsid w:val="009E6E95"/>
    <w:rsid w:val="009F04D0"/>
    <w:rsid w:val="00A056B6"/>
    <w:rsid w:val="00A06D13"/>
    <w:rsid w:val="00A10BD9"/>
    <w:rsid w:val="00A16918"/>
    <w:rsid w:val="00A226E9"/>
    <w:rsid w:val="00A2338C"/>
    <w:rsid w:val="00A2435A"/>
    <w:rsid w:val="00A30555"/>
    <w:rsid w:val="00A35C72"/>
    <w:rsid w:val="00A43F41"/>
    <w:rsid w:val="00A564C9"/>
    <w:rsid w:val="00A57367"/>
    <w:rsid w:val="00A61C8D"/>
    <w:rsid w:val="00A638FA"/>
    <w:rsid w:val="00A71C61"/>
    <w:rsid w:val="00A723A8"/>
    <w:rsid w:val="00A74658"/>
    <w:rsid w:val="00A75CE4"/>
    <w:rsid w:val="00A774B7"/>
    <w:rsid w:val="00A800DD"/>
    <w:rsid w:val="00A81D5A"/>
    <w:rsid w:val="00A85A80"/>
    <w:rsid w:val="00A915D6"/>
    <w:rsid w:val="00A9191B"/>
    <w:rsid w:val="00A948BE"/>
    <w:rsid w:val="00AA069B"/>
    <w:rsid w:val="00AA4D37"/>
    <w:rsid w:val="00AA58DF"/>
    <w:rsid w:val="00AB19BF"/>
    <w:rsid w:val="00AB4CB4"/>
    <w:rsid w:val="00AB6105"/>
    <w:rsid w:val="00AC12B2"/>
    <w:rsid w:val="00AC3E00"/>
    <w:rsid w:val="00AC6F98"/>
    <w:rsid w:val="00AC7A64"/>
    <w:rsid w:val="00AD65A3"/>
    <w:rsid w:val="00AE005E"/>
    <w:rsid w:val="00AE06CB"/>
    <w:rsid w:val="00AF088A"/>
    <w:rsid w:val="00B04DDD"/>
    <w:rsid w:val="00B108D1"/>
    <w:rsid w:val="00B140A7"/>
    <w:rsid w:val="00B1593F"/>
    <w:rsid w:val="00B25605"/>
    <w:rsid w:val="00B25E4C"/>
    <w:rsid w:val="00B37ED0"/>
    <w:rsid w:val="00B46A07"/>
    <w:rsid w:val="00B4714E"/>
    <w:rsid w:val="00B472D4"/>
    <w:rsid w:val="00B51294"/>
    <w:rsid w:val="00B52044"/>
    <w:rsid w:val="00B549A9"/>
    <w:rsid w:val="00B56CF5"/>
    <w:rsid w:val="00B61A44"/>
    <w:rsid w:val="00B6534C"/>
    <w:rsid w:val="00B65397"/>
    <w:rsid w:val="00B67FA0"/>
    <w:rsid w:val="00B7205B"/>
    <w:rsid w:val="00B73A88"/>
    <w:rsid w:val="00B77A61"/>
    <w:rsid w:val="00B8302F"/>
    <w:rsid w:val="00B86156"/>
    <w:rsid w:val="00B874E4"/>
    <w:rsid w:val="00B87E14"/>
    <w:rsid w:val="00B90943"/>
    <w:rsid w:val="00B91636"/>
    <w:rsid w:val="00B91B95"/>
    <w:rsid w:val="00B9481B"/>
    <w:rsid w:val="00B95A41"/>
    <w:rsid w:val="00B96C7C"/>
    <w:rsid w:val="00BA5D8E"/>
    <w:rsid w:val="00BB376F"/>
    <w:rsid w:val="00BB4518"/>
    <w:rsid w:val="00BC2F23"/>
    <w:rsid w:val="00BC4824"/>
    <w:rsid w:val="00BD20C3"/>
    <w:rsid w:val="00BD4A74"/>
    <w:rsid w:val="00BD757F"/>
    <w:rsid w:val="00BE2F6B"/>
    <w:rsid w:val="00BF0DBF"/>
    <w:rsid w:val="00BF47E4"/>
    <w:rsid w:val="00C008D1"/>
    <w:rsid w:val="00C02EAB"/>
    <w:rsid w:val="00C17BDB"/>
    <w:rsid w:val="00C2707A"/>
    <w:rsid w:val="00C277C6"/>
    <w:rsid w:val="00C279B0"/>
    <w:rsid w:val="00C3154B"/>
    <w:rsid w:val="00C331EC"/>
    <w:rsid w:val="00C35F99"/>
    <w:rsid w:val="00C40412"/>
    <w:rsid w:val="00C46B36"/>
    <w:rsid w:val="00C50A42"/>
    <w:rsid w:val="00C52203"/>
    <w:rsid w:val="00C56EB3"/>
    <w:rsid w:val="00C6604A"/>
    <w:rsid w:val="00C729C4"/>
    <w:rsid w:val="00C7430B"/>
    <w:rsid w:val="00C7484C"/>
    <w:rsid w:val="00C81654"/>
    <w:rsid w:val="00C863D1"/>
    <w:rsid w:val="00C87C62"/>
    <w:rsid w:val="00C90642"/>
    <w:rsid w:val="00C91E37"/>
    <w:rsid w:val="00C9423F"/>
    <w:rsid w:val="00C94C04"/>
    <w:rsid w:val="00C96552"/>
    <w:rsid w:val="00CB2BBE"/>
    <w:rsid w:val="00CB671F"/>
    <w:rsid w:val="00CC1373"/>
    <w:rsid w:val="00CD6038"/>
    <w:rsid w:val="00CD6A48"/>
    <w:rsid w:val="00CD74D8"/>
    <w:rsid w:val="00CE05E0"/>
    <w:rsid w:val="00CE1F65"/>
    <w:rsid w:val="00CE3022"/>
    <w:rsid w:val="00CE4A45"/>
    <w:rsid w:val="00CE6470"/>
    <w:rsid w:val="00CE6B1E"/>
    <w:rsid w:val="00CF6CD4"/>
    <w:rsid w:val="00D00A44"/>
    <w:rsid w:val="00D02161"/>
    <w:rsid w:val="00D11087"/>
    <w:rsid w:val="00D1191E"/>
    <w:rsid w:val="00D13B4C"/>
    <w:rsid w:val="00D15A74"/>
    <w:rsid w:val="00D165DD"/>
    <w:rsid w:val="00D36FFF"/>
    <w:rsid w:val="00D45799"/>
    <w:rsid w:val="00D507EB"/>
    <w:rsid w:val="00D54002"/>
    <w:rsid w:val="00D642DE"/>
    <w:rsid w:val="00D6483E"/>
    <w:rsid w:val="00D6641F"/>
    <w:rsid w:val="00D67A55"/>
    <w:rsid w:val="00D67F55"/>
    <w:rsid w:val="00D70C67"/>
    <w:rsid w:val="00D7137E"/>
    <w:rsid w:val="00D7142D"/>
    <w:rsid w:val="00D723D1"/>
    <w:rsid w:val="00D77406"/>
    <w:rsid w:val="00D82574"/>
    <w:rsid w:val="00D83091"/>
    <w:rsid w:val="00D877CC"/>
    <w:rsid w:val="00D87A20"/>
    <w:rsid w:val="00D911CB"/>
    <w:rsid w:val="00D965A5"/>
    <w:rsid w:val="00DA4386"/>
    <w:rsid w:val="00DA60CD"/>
    <w:rsid w:val="00DA6FF3"/>
    <w:rsid w:val="00DB003C"/>
    <w:rsid w:val="00DB062B"/>
    <w:rsid w:val="00DB2E78"/>
    <w:rsid w:val="00DC4D3C"/>
    <w:rsid w:val="00DC58ED"/>
    <w:rsid w:val="00DC65B7"/>
    <w:rsid w:val="00DD0C21"/>
    <w:rsid w:val="00DD19EB"/>
    <w:rsid w:val="00DE36AD"/>
    <w:rsid w:val="00DF79E6"/>
    <w:rsid w:val="00E0254E"/>
    <w:rsid w:val="00E03F88"/>
    <w:rsid w:val="00E05982"/>
    <w:rsid w:val="00E1157E"/>
    <w:rsid w:val="00E13667"/>
    <w:rsid w:val="00E14545"/>
    <w:rsid w:val="00E14BB1"/>
    <w:rsid w:val="00E22BC1"/>
    <w:rsid w:val="00E22F1A"/>
    <w:rsid w:val="00E23BE2"/>
    <w:rsid w:val="00E2401D"/>
    <w:rsid w:val="00E24118"/>
    <w:rsid w:val="00E26A3B"/>
    <w:rsid w:val="00E278C5"/>
    <w:rsid w:val="00E31517"/>
    <w:rsid w:val="00E31D53"/>
    <w:rsid w:val="00E32CAC"/>
    <w:rsid w:val="00E332A8"/>
    <w:rsid w:val="00E33C64"/>
    <w:rsid w:val="00E41DE0"/>
    <w:rsid w:val="00E42615"/>
    <w:rsid w:val="00E42C58"/>
    <w:rsid w:val="00E47D56"/>
    <w:rsid w:val="00E53EE7"/>
    <w:rsid w:val="00E53EF1"/>
    <w:rsid w:val="00E73022"/>
    <w:rsid w:val="00E73378"/>
    <w:rsid w:val="00E752AB"/>
    <w:rsid w:val="00E8260B"/>
    <w:rsid w:val="00E84D5F"/>
    <w:rsid w:val="00E967ED"/>
    <w:rsid w:val="00E97134"/>
    <w:rsid w:val="00EA007B"/>
    <w:rsid w:val="00EA00F4"/>
    <w:rsid w:val="00EA0BFB"/>
    <w:rsid w:val="00EA3261"/>
    <w:rsid w:val="00EA7371"/>
    <w:rsid w:val="00EB12FF"/>
    <w:rsid w:val="00EB4895"/>
    <w:rsid w:val="00EB7685"/>
    <w:rsid w:val="00EC0D74"/>
    <w:rsid w:val="00EC1979"/>
    <w:rsid w:val="00EC4956"/>
    <w:rsid w:val="00EC4E35"/>
    <w:rsid w:val="00EC7D03"/>
    <w:rsid w:val="00ED1239"/>
    <w:rsid w:val="00ED21AB"/>
    <w:rsid w:val="00ED589F"/>
    <w:rsid w:val="00ED6E2A"/>
    <w:rsid w:val="00ED6FDB"/>
    <w:rsid w:val="00EE2371"/>
    <w:rsid w:val="00EE4C9A"/>
    <w:rsid w:val="00EE7E9F"/>
    <w:rsid w:val="00EF10EB"/>
    <w:rsid w:val="00EF6848"/>
    <w:rsid w:val="00F0188C"/>
    <w:rsid w:val="00F02810"/>
    <w:rsid w:val="00F100A8"/>
    <w:rsid w:val="00F11A4E"/>
    <w:rsid w:val="00F21436"/>
    <w:rsid w:val="00F24429"/>
    <w:rsid w:val="00F33A3B"/>
    <w:rsid w:val="00F3445D"/>
    <w:rsid w:val="00F36D56"/>
    <w:rsid w:val="00F41D6A"/>
    <w:rsid w:val="00F441A3"/>
    <w:rsid w:val="00F50DB6"/>
    <w:rsid w:val="00F63B43"/>
    <w:rsid w:val="00F64D07"/>
    <w:rsid w:val="00F66C73"/>
    <w:rsid w:val="00F72374"/>
    <w:rsid w:val="00F74845"/>
    <w:rsid w:val="00F9184C"/>
    <w:rsid w:val="00F919C8"/>
    <w:rsid w:val="00F926F9"/>
    <w:rsid w:val="00F96AEF"/>
    <w:rsid w:val="00FA1E3A"/>
    <w:rsid w:val="00FA1FBF"/>
    <w:rsid w:val="00FA2938"/>
    <w:rsid w:val="00FA2F49"/>
    <w:rsid w:val="00FA3509"/>
    <w:rsid w:val="00FA3625"/>
    <w:rsid w:val="00FA6DB2"/>
    <w:rsid w:val="00FB198B"/>
    <w:rsid w:val="00FB22FA"/>
    <w:rsid w:val="00FB768B"/>
    <w:rsid w:val="00FB7EA3"/>
    <w:rsid w:val="00FC067E"/>
    <w:rsid w:val="00FC464D"/>
    <w:rsid w:val="00FC7D8E"/>
    <w:rsid w:val="00FD2F54"/>
    <w:rsid w:val="00FD5C0D"/>
    <w:rsid w:val="00FE5A4A"/>
    <w:rsid w:val="00FF12B5"/>
    <w:rsid w:val="00FF35A8"/>
    <w:rsid w:val="00FF5195"/>
    <w:rsid w:val="00FF6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BD68371-E602-1E43-BE58-70B81E526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宋体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18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1">
    <w:name w:val="p1"/>
    <w:basedOn w:val="a"/>
    <w:rsid w:val="00F9184C"/>
    <w:pPr>
      <w:widowControl/>
      <w:jc w:val="left"/>
    </w:pPr>
    <w:rPr>
      <w:rFonts w:ascii="Helvetica" w:hAnsi="Helvetica" w:cs="Times New Roman"/>
      <w:kern w:val="0"/>
      <w:sz w:val="9"/>
      <w:szCs w:val="9"/>
      <w14:ligatures w14:val="none"/>
    </w:rPr>
  </w:style>
  <w:style w:type="table" w:styleId="a3">
    <w:name w:val="Table Grid"/>
    <w:basedOn w:val="a1"/>
    <w:uiPriority w:val="39"/>
    <w:rsid w:val="00F9184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51</Words>
  <Characters>2571</Characters>
  <Application>Microsoft Office Word</Application>
  <DocSecurity>0</DocSecurity>
  <Lines>21</Lines>
  <Paragraphs>6</Paragraphs>
  <ScaleCrop>false</ScaleCrop>
  <Company/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Z</dc:creator>
  <cp:keywords/>
  <dc:description/>
  <cp:lastModifiedBy>MRZ</cp:lastModifiedBy>
  <cp:revision>3</cp:revision>
  <dcterms:created xsi:type="dcterms:W3CDTF">2023-11-30T06:54:00Z</dcterms:created>
  <dcterms:modified xsi:type="dcterms:W3CDTF">2024-01-10T06:03:00Z</dcterms:modified>
</cp:coreProperties>
</file>